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49424" w14:textId="77777777" w:rsidR="00180C83" w:rsidRPr="004E6E7A" w:rsidRDefault="00180C83" w:rsidP="00180C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6E7A">
        <w:rPr>
          <w:rFonts w:ascii="Times New Roman" w:hAnsi="Times New Roman" w:cs="Times New Roman"/>
          <w:b/>
          <w:bCs/>
          <w:sz w:val="24"/>
          <w:szCs w:val="24"/>
          <w:lang w:val="en-US"/>
        </w:rPr>
        <w:t>Ultra-processed foods and human health: a systematic review and meta-analysis of prospective cohort studies</w:t>
      </w:r>
    </w:p>
    <w:p w14:paraId="202E9277" w14:textId="02FB758C" w:rsidR="007627E5" w:rsidRDefault="00180C83" w:rsidP="00180C83">
      <w:pP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sectPr w:rsidR="007627E5" w:rsidSect="00470F11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  <w:r w:rsidRPr="004E6E7A">
        <w:rPr>
          <w:rFonts w:ascii="Times New Roman" w:hAnsi="Times New Roman" w:cs="Times New Roman"/>
          <w:sz w:val="24"/>
          <w:szCs w:val="24"/>
        </w:rPr>
        <w:t>Marilena Vitale</w:t>
      </w:r>
    </w:p>
    <w:p w14:paraId="2C657BEA" w14:textId="6111CBFE" w:rsidR="007548C7" w:rsidRPr="007548C7" w:rsidRDefault="00436C6F" w:rsidP="007548C7">
      <w:pP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436C6F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lastRenderedPageBreak/>
        <w:t>Supplementary Table 1</w:t>
      </w:r>
      <w:r w:rsidR="007548C7" w:rsidRPr="007548C7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t xml:space="preserve">. </w:t>
      </w:r>
      <w:r w:rsidR="007548C7" w:rsidRPr="007548C7">
        <w:rPr>
          <w:rFonts w:ascii="Times New Roman" w:hAnsi="Times New Roman" w:cs="Times New Roman"/>
          <w:kern w:val="0"/>
          <w:lang w:val="en-GB"/>
          <w14:ligatures w14:val="none"/>
        </w:rPr>
        <w:t>Characteristics of the prospective cohort studies included in the analysis.</w:t>
      </w:r>
    </w:p>
    <w:tbl>
      <w:tblPr>
        <w:tblStyle w:val="Grigliatabella"/>
        <w:tblpPr w:leftFromText="141" w:rightFromText="141" w:vertAnchor="page" w:horzAnchor="margin" w:tblpY="1321"/>
        <w:tblW w:w="14884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559"/>
        <w:gridCol w:w="1701"/>
        <w:gridCol w:w="2977"/>
        <w:gridCol w:w="992"/>
        <w:gridCol w:w="993"/>
        <w:gridCol w:w="1559"/>
        <w:gridCol w:w="1559"/>
      </w:tblGrid>
      <w:tr w:rsidR="00D67271" w:rsidRPr="00D70037" w14:paraId="7A052FE3" w14:textId="77777777" w:rsidTr="006327B3">
        <w:trPr>
          <w:trHeight w:val="567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D6F9D8" w14:textId="77777777" w:rsidR="00A97856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32894517"/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uthors, </w:t>
            </w:r>
          </w:p>
          <w:p w14:paraId="642FAE4E" w14:textId="124331B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3EC4AC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0BC843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try/</w:t>
            </w:r>
          </w:p>
          <w:p w14:paraId="2A0E7AA6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83F0A6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foo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B3C893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intake assessment: metho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22990D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food contibuto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665E9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</w:t>
            </w:r>
          </w:p>
          <w:p w14:paraId="43905B7C" w14:textId="77777777" w:rsidR="009D1F6F" w:rsidRPr="00D70037" w:rsidRDefault="009D1F6F" w:rsidP="009D1F6F">
            <w:pPr>
              <w:ind w:right="10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127499" w14:textId="6C8CDEC6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="003E18F0"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pulation (</w:t>
            </w: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umber of cases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0FCF2D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r exposur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8BB0AA" w14:textId="77777777" w:rsidR="009D1F6F" w:rsidRPr="00D70037" w:rsidRDefault="009D1F6F" w:rsidP="009D1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exposure</w:t>
            </w:r>
          </w:p>
        </w:tc>
      </w:tr>
      <w:tr w:rsidR="00A97856" w:rsidRPr="00D70037" w14:paraId="5984EFCC" w14:textId="77777777" w:rsidTr="006327B3">
        <w:trPr>
          <w:trHeight w:val="567"/>
        </w:trPr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21E611BD" w14:textId="77777777" w:rsidR="00A97856" w:rsidRDefault="009D1F6F" w:rsidP="009D1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</w:rPr>
              <w:t xml:space="preserve">Duan, </w:t>
            </w:r>
          </w:p>
          <w:p w14:paraId="340B1845" w14:textId="3D91EAB6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14:paraId="28AECBD6" w14:textId="77777777" w:rsidR="009D1F6F" w:rsidRPr="00D70037" w:rsidRDefault="009D1F6F" w:rsidP="009D1F6F">
            <w:pPr>
              <w:ind w:right="29"/>
              <w:rPr>
                <w:rFonts w:ascii="Times New Roman" w:hAnsi="Times New Roman" w:cs="Times New Roman"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54CE9021" w14:textId="77777777" w:rsidR="009D1F6F" w:rsidRPr="00D70037" w:rsidRDefault="009D1F6F" w:rsidP="009D1F6F">
            <w:pPr>
              <w:ind w:right="29"/>
              <w:rPr>
                <w:rFonts w:ascii="Times New Roman" w:hAnsi="Times New Roman" w:cs="Times New Roman"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137C3575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(weight 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1F1B7976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-item FFQ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</w:tcPr>
          <w:p w14:paraId="7C0F60EE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all UPF groups, staple/starchy food and cereals like sliced bread or granola (22.1%), non-cheese dairy products like chocolate milk and ice cream (13.7%), and sugary beverages like lemonade or ice tea (9.7%) contributed most to the overall intake of UPF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75068C15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month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17390B20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421 (1128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026C8A18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7 (45.2, 53.9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18FA686D" w14:textId="77777777" w:rsidR="009D1F6F" w:rsidRPr="00D70037" w:rsidRDefault="009D1F6F" w:rsidP="009D1F6F">
            <w:pPr>
              <w:ind w:right="3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 (20.3, 26.0)</w:t>
            </w:r>
          </w:p>
        </w:tc>
      </w:tr>
      <w:tr w:rsidR="00A97856" w:rsidRPr="00D70037" w14:paraId="2CC4BD10" w14:textId="77777777" w:rsidTr="006327B3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302604C6" w14:textId="77777777" w:rsidR="00A97856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i, </w:t>
            </w:r>
          </w:p>
          <w:p w14:paraId="5BF0398D" w14:textId="0122D3DA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9DCCB43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6E988B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DEBFC0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g/day (weight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B6EE585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 on each of 3 consecutive day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867DEB6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D792DC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year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029B1E0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49 (26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99C1CD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50 g/d (10.4±6.8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ACD71A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</w:tr>
      <w:tr w:rsidR="00A97856" w:rsidRPr="00D70037" w14:paraId="3C0557D4" w14:textId="77777777" w:rsidTr="006327B3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60824876" w14:textId="77777777" w:rsidR="00A97856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n, </w:t>
            </w:r>
          </w:p>
          <w:p w14:paraId="1295E6A2" w14:textId="05531CBE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BBD83D6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7757F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ian province of Quebe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75C964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g/da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BBB91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-item FFQ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EB7ED24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ft and isotonic drinks, fast food and ready to eat and cookies, biscuits, muffins,</w:t>
            </w:r>
          </w:p>
          <w:p w14:paraId="41112C76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cake food groups were the main food groups contributing to the total of UPF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AE36F0D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year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2282ACE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80 (26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FED596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9.5±407.0 g/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54B089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.1±33.9 g/d</w:t>
            </w:r>
          </w:p>
        </w:tc>
      </w:tr>
      <w:tr w:rsidR="00A97856" w:rsidRPr="00D70037" w14:paraId="41CEE06F" w14:textId="77777777" w:rsidTr="007627E5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67F22134" w14:textId="77777777" w:rsidR="00A97856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vy,</w:t>
            </w:r>
          </w:p>
          <w:p w14:paraId="3407349C" w14:textId="4EF0C219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37A2149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5BB47A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K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2786B0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(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66C3A9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86D0D4C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most commonly consumed UPF were beverages (8.6% of total g/day), bakery products and breakfast cereals (6.6% of total g/day) and industrial-processed frozen/self-stable prepared meals and salty snacks (4.4% of total g/day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AA413D3" w14:textId="77777777" w:rsidR="009D1F6F" w:rsidRPr="007627E5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27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 year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39938D4" w14:textId="77777777" w:rsidR="009D1F6F" w:rsidRPr="007627E5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27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009 (30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825F92E" w14:textId="041E5E26" w:rsidR="009D1F6F" w:rsidRPr="007627E5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27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,9</w:t>
            </w:r>
            <w:r w:rsidR="00410FC6" w:rsidRPr="007627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total g/d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3D51D39" w14:textId="74BA3E0F" w:rsidR="009D1F6F" w:rsidRPr="007627E5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627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7</w:t>
            </w:r>
            <w:r w:rsidR="00410FC6" w:rsidRPr="007627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total g/day</w:t>
            </w:r>
          </w:p>
        </w:tc>
      </w:tr>
      <w:tr w:rsidR="00A97856" w:rsidRPr="00D70037" w14:paraId="670D7610" w14:textId="77777777" w:rsidTr="006327B3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3884DC2A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</w:rPr>
              <w:t>Llavero-Valero, 202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BFF08EE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066BD9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</w:rPr>
              <w:t>Navarra (SUN project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64586C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g/da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A0F2FD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-item FFQ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0969FE4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y tended to snack more, consume more soft drink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D80A858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BC732DA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0 (17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F6AAD7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323.3 g/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04C530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214.6 g/d</w:t>
            </w:r>
          </w:p>
        </w:tc>
      </w:tr>
      <w:tr w:rsidR="00A97856" w:rsidRPr="00D70037" w14:paraId="021A1733" w14:textId="77777777" w:rsidTr="006327B3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1D85E9D1" w14:textId="77777777" w:rsidR="00A97856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rdocci, </w:t>
            </w:r>
          </w:p>
          <w:p w14:paraId="0A77236D" w14:textId="781D77B2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796B76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05F994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446779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(% kcal/day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427C73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CAD2C68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8D697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E132830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08</w:t>
            </w:r>
          </w:p>
          <w:p w14:paraId="5FF970F5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6F57B1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 58.7% kcal/da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8428B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 38.5% kcal/day</w:t>
            </w:r>
          </w:p>
        </w:tc>
      </w:tr>
      <w:tr w:rsidR="00A97856" w:rsidRPr="00D70037" w14:paraId="78639EA0" w14:textId="77777777" w:rsidTr="006327B3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06A80D93" w14:textId="77777777" w:rsidR="00A97856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rdocci, </w:t>
            </w:r>
          </w:p>
          <w:p w14:paraId="3DF8AD9C" w14:textId="09C28654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829085A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322489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B06C5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(% kcal/day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38436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37DC5EA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1E8E80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E4DC54E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5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96FE1A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 58.7% kcal/da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9F1133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 38.5% kcal/day</w:t>
            </w:r>
          </w:p>
        </w:tc>
      </w:tr>
      <w:tr w:rsidR="00A97856" w:rsidRPr="00D70037" w14:paraId="011E3201" w14:textId="77777777" w:rsidTr="006327B3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7BA1D057" w14:textId="77777777" w:rsidR="00A97856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rdocci, </w:t>
            </w:r>
          </w:p>
          <w:p w14:paraId="20C95CCF" w14:textId="7DAD47A0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7FA2E43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CDC1F8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9703B7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(% kcal/day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7634EF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CD98A2C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966930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54E40EA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56 (360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1D08C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 58.7% kcal/da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E5B359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 38.5% kcal/day</w:t>
            </w:r>
          </w:p>
        </w:tc>
      </w:tr>
      <w:tr w:rsidR="009D1F6F" w:rsidRPr="00D70037" w14:paraId="389AA677" w14:textId="77777777" w:rsidTr="006327B3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08CB634D" w14:textId="77777777" w:rsidR="00A97856" w:rsidRDefault="008C678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rour, </w:t>
            </w:r>
          </w:p>
          <w:p w14:paraId="084062B0" w14:textId="65A512B4" w:rsidR="009D1F6F" w:rsidRPr="00D70037" w:rsidRDefault="008C678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7662EAF" w14:textId="77777777" w:rsidR="008C678F" w:rsidRPr="00D70037" w:rsidRDefault="008C678F" w:rsidP="008C678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</w:t>
            </w:r>
          </w:p>
          <w:p w14:paraId="2916B2E2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D963BD" w14:textId="0F6ECD89" w:rsidR="009D1F6F" w:rsidRPr="00D70037" w:rsidRDefault="008C678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e (NutriNet-Santé study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D4291F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3A4D79" w14:textId="3741F97B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non-consecutive validated web-based 24-hour dietary records at baseline and every 6 months (to vary the season of completion), randomly assigned over a 2-week period (2 weekdays and 1 weekend day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1BAF22D" w14:textId="0045DEA6" w:rsidR="009D1F6F" w:rsidRPr="00D70037" w:rsidRDefault="008C678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 UPF groups consumed were sugary products (28%) followed by ultra processed fruits and vegetables (18%), beverages (16%), starchy foods and breakfast cereals (11%), and processed meat and fish (11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E96C4E" w14:textId="0E4DC1C8" w:rsidR="009D1F6F" w:rsidRPr="00D70037" w:rsidRDefault="008C678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year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4ECE2E0" w14:textId="19D7B5D1" w:rsidR="009D1F6F" w:rsidRPr="00D70037" w:rsidRDefault="000D0FC6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0F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707</w:t>
            </w:r>
            <w:r w:rsidR="005847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82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C88391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D6C237E" w14:textId="77777777" w:rsidR="009D1F6F" w:rsidRPr="00D70037" w:rsidRDefault="009D1F6F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54B62" w:rsidRPr="00D70037" w14:paraId="4AE4ABD7" w14:textId="77777777" w:rsidTr="006327B3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07E34A95" w14:textId="77777777" w:rsidR="00154B62" w:rsidRDefault="00154B62" w:rsidP="00154B6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im, </w:t>
            </w:r>
          </w:p>
          <w:p w14:paraId="404DD775" w14:textId="35B0E4CF" w:rsidR="00154B62" w:rsidRPr="00D70037" w:rsidRDefault="00154B62" w:rsidP="00154B6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54F782D" w14:textId="5578169C" w:rsidR="00154B62" w:rsidRPr="00D70037" w:rsidRDefault="00154B62" w:rsidP="008C678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C21390" w14:textId="76883FEB" w:rsidR="00154B62" w:rsidRPr="00D70037" w:rsidRDefault="00154B62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orea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756483" w14:textId="76D5F6F2" w:rsidR="00154B62" w:rsidRPr="00D70037" w:rsidRDefault="00154B62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(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9DD055" w14:textId="10B52264" w:rsidR="00154B62" w:rsidRPr="00D70037" w:rsidRDefault="00154B62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F4DFF15" w14:textId="5AB660C9" w:rsidR="00154B62" w:rsidRPr="00D70037" w:rsidRDefault="00154B62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3F96EE" w14:textId="77777777" w:rsidR="00154B62" w:rsidRPr="00D70037" w:rsidRDefault="00154B62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88DFB2E" w14:textId="22708423" w:rsidR="00154B62" w:rsidRPr="000D0FC6" w:rsidRDefault="00154B62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8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EA01EE" w14:textId="77777777" w:rsidR="00154B62" w:rsidRPr="00D70037" w:rsidRDefault="00154B62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58E8B9" w14:textId="77777777" w:rsidR="00154B62" w:rsidRPr="00D70037" w:rsidRDefault="00154B62" w:rsidP="009D1F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bookmarkEnd w:id="0"/>
    </w:tbl>
    <w:p w14:paraId="41210AED" w14:textId="77777777" w:rsidR="00D70037" w:rsidRPr="009D1F6F" w:rsidRDefault="00D70037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721"/>
        <w:tblW w:w="14884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850"/>
        <w:gridCol w:w="1843"/>
        <w:gridCol w:w="1417"/>
        <w:gridCol w:w="3119"/>
        <w:gridCol w:w="992"/>
        <w:gridCol w:w="992"/>
        <w:gridCol w:w="1560"/>
        <w:gridCol w:w="1417"/>
      </w:tblGrid>
      <w:tr w:rsidR="0075246A" w:rsidRPr="00D70037" w14:paraId="1B517453" w14:textId="77777777" w:rsidTr="0075246A">
        <w:trPr>
          <w:trHeight w:val="567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7DC67C" w14:textId="77777777" w:rsidR="0075246A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Authors, </w:t>
            </w:r>
          </w:p>
          <w:p w14:paraId="5D34851D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E380D4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D20FF2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try/</w:t>
            </w:r>
          </w:p>
          <w:p w14:paraId="11BA82F8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3F2595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food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919588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intake assessment: metho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22320F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food contibuto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E7575E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 (years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0FA883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population (number of cases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C06AB5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r exposur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CA4F4F" w14:textId="77777777" w:rsidR="0075246A" w:rsidRPr="00D70037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exposure</w:t>
            </w:r>
          </w:p>
        </w:tc>
      </w:tr>
      <w:tr w:rsidR="0075246A" w:rsidRPr="00D70037" w14:paraId="37D117D9" w14:textId="77777777" w:rsidTr="0075246A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1EE859EA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aranni, </w:t>
            </w:r>
          </w:p>
          <w:p w14:paraId="52CE1D9B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52949B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31BDB39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si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EB5D62C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s intake as (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0E6463B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-item FFQ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D20FCCE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umed no alcohol, had a higher intake of saturated fat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8F4D98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9 yea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A08321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54 (1312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9D36AB3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 (28·9–73·8 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EB1031D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(0·1–20·5 %)</w:t>
            </w:r>
          </w:p>
        </w:tc>
      </w:tr>
      <w:tr w:rsidR="0075246A" w:rsidRPr="00D70037" w14:paraId="5650E987" w14:textId="77777777" w:rsidTr="0075246A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6B8CAF07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vancovsky-Wajcman, </w:t>
            </w:r>
          </w:p>
          <w:p w14:paraId="0F239F86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AB9472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6ABF2B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rae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B34A1BA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cal UPF/total kcal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D2D0C85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-item FFQ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446541C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y tended to consume more calories, with a higher proportion of calories from SFAs and carbohydrates, and a lower proportion from protein. Also, subjects with high UPF consumption drunk significantly less coffee and tended to eat less fibr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159182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-sectional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7C122D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9 (495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1D21C0B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median 28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48AA7B8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median 28%</w:t>
            </w:r>
          </w:p>
        </w:tc>
      </w:tr>
      <w:tr w:rsidR="0075246A" w:rsidRPr="004B55B0" w14:paraId="03E2ADB4" w14:textId="77777777" w:rsidTr="0075246A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791BB5E8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vancovsky-Wajcman, </w:t>
            </w:r>
          </w:p>
          <w:p w14:paraId="371E8BA1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DF6D31" w14:textId="4162FB82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HDL-c/</w:t>
            </w:r>
            <w:r w:rsidRPr="00D70037">
              <w:rPr>
                <w:lang w:val="en-GB"/>
              </w:rPr>
              <w:t xml:space="preserve"> </w:t>
            </w: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riglyceridemi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B6CB223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rae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FAD18B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cal UPF/total kcal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8457978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-item FFQ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C51BE5F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y tended to consume more calories, with a higher proportion of calories from SFAs and carbohydrates, and a lower proportion from protein. Also, subjects with high UPF consumption drunk significantly less coffee and tended to eat less fibr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010AD2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-sectional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08D8A0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9 (495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46B771F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median 28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9C5C9FD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0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median 28%</w:t>
            </w:r>
          </w:p>
        </w:tc>
      </w:tr>
      <w:tr w:rsidR="0075246A" w:rsidRPr="00D70037" w14:paraId="3536FF59" w14:textId="77777777" w:rsidTr="0075246A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2A2E8E1C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zende-Alves, 20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70E9918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140E26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si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6FBF3E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tak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C087588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-item FFQ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B91AB3D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630BEA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CCF828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1 (370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A5902F5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6–76.2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3D31E1C" w14:textId="77777777" w:rsidR="0075246A" w:rsidRPr="00D70037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–16.6%</w:t>
            </w:r>
          </w:p>
        </w:tc>
      </w:tr>
      <w:tr w:rsidR="0075246A" w:rsidRPr="00771F73" w14:paraId="7FEF404E" w14:textId="77777777" w:rsidTr="0075246A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556E4ABE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aranni, </w:t>
            </w:r>
          </w:p>
          <w:p w14:paraId="03364294" w14:textId="487DD370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</w:t>
            </w:r>
            <w:r w:rsidR="00EF2D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A4DC4A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riglyceridemi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6A3E962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si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93D5808" w14:textId="77777777" w:rsidR="0075246A" w:rsidRPr="00D9138B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tak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weight 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166CF1A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-item FFQ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023C1A8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icipants with higher consumption of UPF showed significantly higher consumption of saccharose, added sugar, total fats, saturated fat, unsaturated fat and trans-fats, besides lower consumption of fibre and n-3 fatty acid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C9201F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9 yea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E23A26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75 (857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DDDAB6F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 20.4–72.4 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067CD1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0.40–12.4 %</w:t>
            </w:r>
          </w:p>
        </w:tc>
      </w:tr>
      <w:tr w:rsidR="0075246A" w:rsidRPr="00771F73" w14:paraId="782B4B78" w14:textId="77777777" w:rsidTr="0075246A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3BA1BD29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aranni, </w:t>
            </w:r>
          </w:p>
          <w:p w14:paraId="46E2A4E3" w14:textId="0EFC5BFA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</w:t>
            </w:r>
            <w:r w:rsidR="00EF2D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DC6DE1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HDL-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67053A3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si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E457AA4" w14:textId="77777777" w:rsidR="0075246A" w:rsidRPr="002B204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tak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weight 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A7ECB08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-item FFQ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D3FC97F" w14:textId="77777777" w:rsidR="0075246A" w:rsidRPr="00D9138B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13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icipants with higher consumption of UPF showed significantly higher consumption of saccharose, added sugar, total fats, saturated fat, unsaturated fat and trans-fats, besides lower consumption of fibre and n-3 fatty acid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21F3EF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9 yea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98201E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75 (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F150852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 20.4–72.4 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4ED2181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0.40–12.4 %</w:t>
            </w:r>
          </w:p>
        </w:tc>
      </w:tr>
      <w:tr w:rsidR="0075246A" w:rsidRPr="00771F73" w14:paraId="354F13CE" w14:textId="77777777" w:rsidTr="0075246A">
        <w:trPr>
          <w:trHeight w:val="567"/>
        </w:trPr>
        <w:tc>
          <w:tcPr>
            <w:tcW w:w="993" w:type="dxa"/>
            <w:tcBorders>
              <w:left w:val="nil"/>
              <w:right w:val="nil"/>
            </w:tcBorders>
          </w:tcPr>
          <w:p w14:paraId="2FFB333B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nat-Vargas, 202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E922FE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HDL-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F04BD4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199F0E3" w14:textId="77777777" w:rsidR="0075246A" w:rsidRPr="002B204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tak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9BB0B62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idated computer-based dietary history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7B07D0E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UPF groups that contributed most to the quantity of UPFs consumed were the</w:t>
            </w:r>
          </w:p>
          <w:p w14:paraId="18BA3C62" w14:textId="77777777" w:rsidR="0075246A" w:rsidRPr="00D9138B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ing: cookies and pastries (31.2%), processed meat and meat products (15.7%), breakfast cereals and breads (11.1%), and sweets (10.9%), among othe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AB3B37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7 yea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0B8EFD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2 (878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D7949DD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 ± 8 % of energ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11387D8" w14:textId="77777777" w:rsidR="0075246A" w:rsidRPr="00B402AE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0 ± 3.6 % of energy</w:t>
            </w:r>
          </w:p>
        </w:tc>
      </w:tr>
    </w:tbl>
    <w:p w14:paraId="59ED8669" w14:textId="77777777" w:rsidR="00D70037" w:rsidRPr="009D1F6F" w:rsidRDefault="00D70037">
      <w:pPr>
        <w:rPr>
          <w:lang w:val="en-GB"/>
        </w:rPr>
      </w:pPr>
    </w:p>
    <w:p w14:paraId="24866791" w14:textId="77777777" w:rsidR="00D70037" w:rsidRPr="009D1F6F" w:rsidRDefault="00D70037">
      <w:pPr>
        <w:rPr>
          <w:lang w:val="en-GB"/>
        </w:rPr>
      </w:pPr>
    </w:p>
    <w:p w14:paraId="542CB6D2" w14:textId="77777777" w:rsidR="00D70037" w:rsidRPr="00771F73" w:rsidRDefault="00D70037">
      <w:pPr>
        <w:rPr>
          <w:lang w:val="en-GB"/>
        </w:rPr>
      </w:pPr>
    </w:p>
    <w:p w14:paraId="73B35DEE" w14:textId="77777777" w:rsidR="00D70037" w:rsidRPr="00771F73" w:rsidRDefault="00D70037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801"/>
        <w:tblW w:w="15168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276"/>
        <w:gridCol w:w="1276"/>
        <w:gridCol w:w="3260"/>
        <w:gridCol w:w="992"/>
        <w:gridCol w:w="1134"/>
        <w:gridCol w:w="1418"/>
        <w:gridCol w:w="1701"/>
      </w:tblGrid>
      <w:tr w:rsidR="00A565F5" w:rsidRPr="00B402AE" w14:paraId="0E35F951" w14:textId="77777777" w:rsidTr="00A565F5">
        <w:trPr>
          <w:trHeight w:val="34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4B9247" w14:textId="77777777" w:rsidR="00A97856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Authors, </w:t>
            </w:r>
          </w:p>
          <w:p w14:paraId="7050A8C0" w14:textId="4595EA55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66D2D2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B2B2E8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try/</w:t>
            </w:r>
          </w:p>
          <w:p w14:paraId="22864859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923E8C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food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764DE3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intake assessment: method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96CCD0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food contibuto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3C2F1D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 (year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E8466D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population (number of cases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E283BD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r exposu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E4AFB9" w14:textId="77777777" w:rsidR="00D67271" w:rsidRPr="00B402AE" w:rsidRDefault="00D67271" w:rsidP="008109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2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exposure</w:t>
            </w:r>
          </w:p>
        </w:tc>
      </w:tr>
      <w:tr w:rsidR="00A565F5" w:rsidRPr="00B402AE" w14:paraId="6E0F22BC" w14:textId="77777777" w:rsidTr="00A565F5">
        <w:trPr>
          <w:trHeight w:val="567"/>
        </w:trPr>
        <w:tc>
          <w:tcPr>
            <w:tcW w:w="1276" w:type="dxa"/>
            <w:tcBorders>
              <w:left w:val="nil"/>
              <w:right w:val="nil"/>
            </w:tcBorders>
          </w:tcPr>
          <w:p w14:paraId="16D75810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nat-Vargas, 202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E5A1568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riglyceridemi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F42E71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A681F6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tak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D49D32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idated computer-based dietary history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F9F777C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UPF groups that contributed most to the quantity of UPFs consumed were the</w:t>
            </w:r>
          </w:p>
          <w:p w14:paraId="73B78E4F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ing: cookies and pastries (31.2%), processed meat and meat products (15.7%), breakfast cereals and breads (11.1%), and sweets (10.9%), among othe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DB6ABA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7 yea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9A4F7D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2 (89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E85A29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 ± 8 % of energ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D7922A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0 ± 3.6 % of energy</w:t>
            </w:r>
          </w:p>
        </w:tc>
      </w:tr>
      <w:tr w:rsidR="00A565F5" w:rsidRPr="00B402AE" w14:paraId="596CB6E9" w14:textId="77777777" w:rsidTr="00A565F5">
        <w:trPr>
          <w:trHeight w:val="567"/>
        </w:trPr>
        <w:tc>
          <w:tcPr>
            <w:tcW w:w="1276" w:type="dxa"/>
            <w:tcBorders>
              <w:left w:val="nil"/>
              <w:right w:val="nil"/>
            </w:tcBorders>
          </w:tcPr>
          <w:p w14:paraId="55B47018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nat-Vargas, 202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3D34D8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-LDL-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20FA10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262F7A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tak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2B20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F811F2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idated computer-based dietary history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3D5345A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UPF groups that contributed most to the quantity of UPFs consumed were the</w:t>
            </w:r>
          </w:p>
          <w:p w14:paraId="45462674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ing: cookies and pastries (31.2%), processed meat and meat products (15.7%), breakfast cereals and breads (11.1%), and sweets (10.9%), among othe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3E0E1A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7 yea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AFCCBD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2 (47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54E71EF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 ± 8 % of energ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75C0A7" w14:textId="7777777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02A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0 ± 3.6 % of energy</w:t>
            </w:r>
          </w:p>
        </w:tc>
      </w:tr>
      <w:tr w:rsidR="00D67271" w:rsidRPr="00B402AE" w14:paraId="31BF56B3" w14:textId="77777777" w:rsidTr="00A565F5">
        <w:trPr>
          <w:trHeight w:val="567"/>
        </w:trPr>
        <w:tc>
          <w:tcPr>
            <w:tcW w:w="1276" w:type="dxa"/>
            <w:tcBorders>
              <w:left w:val="nil"/>
              <w:right w:val="nil"/>
            </w:tcBorders>
          </w:tcPr>
          <w:p w14:paraId="60EF4837" w14:textId="6CF98863" w:rsidR="00D67271" w:rsidRPr="00B402AE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ghighatdoost, 202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B25F23" w14:textId="35D50135" w:rsidR="00D67271" w:rsidRPr="00B402AE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F8B6E8" w14:textId="2F1D9791" w:rsidR="00D67271" w:rsidRPr="00B402AE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8D990E" w14:textId="3BE25360" w:rsidR="00D67271" w:rsidRPr="002B2048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ake as</w:t>
            </w: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 kcal/day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E357F76" w14:textId="7AF444C0" w:rsidR="00D67271" w:rsidRPr="00B402AE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-item FFQ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0896932" w14:textId="77777777" w:rsidR="00D67271" w:rsidRPr="00C61882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st food dishes (Hamburgers, hot dogs, fries, pizzas, sandwiches, and other products bought in fast food outlets); others (Canned soups, baby products, canned mixed dishes, cheese products, frozen and prepared french-fries and onion rings, fish or seafood imitations, meal replacements, sweeteners, protein shake powder, egg substitutes, coffee whitener, veggie slice, vanilla extract, malt extract,</w:t>
            </w:r>
          </w:p>
          <w:p w14:paraId="05678F63" w14:textId="629594E7" w:rsidR="00D67271" w:rsidRPr="00B402AE" w:rsidRDefault="00D67271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ey protein, added calcium, and soy protein); Sweetened milk-based products (Ice cream, chocolate milk, flavored yogurt, milkshakes, and malted milk); Soft drinks, sweetened fruit juices, and drink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F4814F" w14:textId="0E71CE3A" w:rsidR="00D67271" w:rsidRPr="00B402AE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-sectiona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11A450" w14:textId="54D26C52" w:rsidR="00D67271" w:rsidRPr="00B402AE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9 (32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D99191" w14:textId="3537B46E" w:rsidR="00D67271" w:rsidRPr="00B402AE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2% of energ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B22EEF" w14:textId="1190AD14" w:rsidR="00D67271" w:rsidRPr="00B402AE" w:rsidRDefault="008109A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% of energy</w:t>
            </w:r>
          </w:p>
        </w:tc>
      </w:tr>
      <w:tr w:rsidR="000E52F6" w:rsidRPr="00B402AE" w14:paraId="03DEE531" w14:textId="77777777" w:rsidTr="00A565F5">
        <w:trPr>
          <w:trHeight w:val="567"/>
        </w:trPr>
        <w:tc>
          <w:tcPr>
            <w:tcW w:w="1276" w:type="dxa"/>
            <w:tcBorders>
              <w:left w:val="nil"/>
              <w:right w:val="nil"/>
            </w:tcBorders>
          </w:tcPr>
          <w:p w14:paraId="4A14CAED" w14:textId="77777777" w:rsidR="004C20D4" w:rsidRDefault="000E52F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rdova, </w:t>
            </w:r>
          </w:p>
          <w:p w14:paraId="350AB0DA" w14:textId="1F16D5CD" w:rsidR="000E52F6" w:rsidRPr="00C61882" w:rsidRDefault="000E52F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2F68BE" w14:textId="777B987C" w:rsidR="000E52F6" w:rsidRPr="00C61882" w:rsidRDefault="000E52F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D24127" w14:textId="2A462F3F" w:rsidR="000E52F6" w:rsidRPr="00C61882" w:rsidRDefault="000E52F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C study 10 European countries: Denmark, France, Germany, Greece, Italy, the Netherlands, Norway, Spain, Sweden, and the United Kingdo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1A4006" w14:textId="4977377E" w:rsidR="000E52F6" w:rsidRPr="00C61882" w:rsidRDefault="000E52F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ake as </w:t>
            </w: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/da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A7DBB7" w14:textId="77777777" w:rsidR="000E52F6" w:rsidRPr="00C61882" w:rsidRDefault="000E52F6" w:rsidP="000E52F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ntry-specific validated dietary</w:t>
            </w:r>
          </w:p>
          <w:p w14:paraId="7E16EB43" w14:textId="13A4B75A" w:rsidR="000E52F6" w:rsidRPr="00C61882" w:rsidRDefault="000E52F6" w:rsidP="000E52F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estionnaire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04C5550" w14:textId="5DC24645" w:rsidR="000E52F6" w:rsidRPr="00C61882" w:rsidRDefault="000E52F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 in the highest quintile consumed more soft drinks and less alcohol compared to those in the lowest quintil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71AE2A" w14:textId="13A2CABC" w:rsidR="000E52F6" w:rsidRDefault="000E52F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follow-up time of 5 yea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333B66" w14:textId="41451778" w:rsidR="000E52F6" w:rsidRPr="00C61882" w:rsidRDefault="000E52F6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8748 (10325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F7AB676" w14:textId="06A8C9BD" w:rsidR="000E52F6" w:rsidRPr="00C61882" w:rsidRDefault="007335D7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6 ± 3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B690D3" w14:textId="49802120" w:rsidR="000E52F6" w:rsidRPr="00C61882" w:rsidRDefault="007335D7" w:rsidP="008109A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6 ± 102</w:t>
            </w:r>
          </w:p>
        </w:tc>
      </w:tr>
    </w:tbl>
    <w:p w14:paraId="5B36D662" w14:textId="77777777" w:rsidR="00D70037" w:rsidRPr="00771F73" w:rsidRDefault="00D70037">
      <w:pPr>
        <w:rPr>
          <w:lang w:val="en-GB"/>
        </w:rPr>
      </w:pPr>
    </w:p>
    <w:p w14:paraId="50C251BA" w14:textId="77777777" w:rsidR="00D70037" w:rsidRPr="00771F73" w:rsidRDefault="00D70037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681"/>
        <w:tblW w:w="15168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842"/>
        <w:gridCol w:w="1560"/>
        <w:gridCol w:w="2693"/>
        <w:gridCol w:w="992"/>
        <w:gridCol w:w="1276"/>
        <w:gridCol w:w="1417"/>
        <w:gridCol w:w="1560"/>
      </w:tblGrid>
      <w:tr w:rsidR="0075246A" w:rsidRPr="00C61882" w14:paraId="12761764" w14:textId="77777777" w:rsidTr="0075246A">
        <w:trPr>
          <w:trHeight w:val="567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5243AE" w14:textId="77777777" w:rsidR="0075246A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Authors, </w:t>
            </w:r>
          </w:p>
          <w:p w14:paraId="7CFB4818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09B169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E7EA2D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try/</w:t>
            </w:r>
          </w:p>
          <w:p w14:paraId="790FA2CD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E5863C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food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5B9E0F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intake assessment: method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CBA5BA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food contibuto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A1A937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 (year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E551E2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population (number of case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834010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r exposur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3D947B" w14:textId="77777777" w:rsidR="0075246A" w:rsidRPr="00C61882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exposure</w:t>
            </w:r>
          </w:p>
        </w:tc>
      </w:tr>
      <w:tr w:rsidR="0075246A" w:rsidRPr="003956AC" w14:paraId="08E44EE8" w14:textId="77777777" w:rsidTr="0075246A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</w:tcPr>
          <w:p w14:paraId="576C0F99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uber,</w:t>
            </w:r>
          </w:p>
          <w:p w14:paraId="679F4A3B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EF979E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986E99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K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0D7DA7F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 intake as 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total energ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3E5F7BA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85D8040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main food groups contributing to UPFs intake were snacks and</w:t>
            </w:r>
          </w:p>
          <w:p w14:paraId="060DDD63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serts (33%, for example, pastries, buns, cakes, biscuits, confectionary, packaged salty snacks and industrial desserts) followed by ultra-processed bread (21%, for example, bagel, burger bun, bread roll and bap), frozen and shelfstable ready-to-eat/heat meals (16%, for example, industrial chips/French fries, sausage, nuggets, fish fingers and other reconstituted meat products, industrial pizza and packaged pre-prepared meals), beverages (15%, for example, milkbased drinks, soft and fruit drinks, fruit juices, alcoholic drinks and coffee drinks), spreads, sauces and other UPFs (9%, margarine and other spreads, sauces, dressing and gravies, chocolate/nut spread, spreadable cheese, sweeteners and meat alternative), and breakfast cereals (6%, for example, sweetened cornflake and sweetened oat crunch type cereal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F2D30A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 yea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9709B0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71 (94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5B83B9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5%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4D9216E" w14:textId="77777777" w:rsidR="0075246A" w:rsidRPr="00C6188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%</w:t>
            </w:r>
          </w:p>
        </w:tc>
      </w:tr>
      <w:tr w:rsidR="0075246A" w:rsidRPr="003956AC" w14:paraId="4A3B2CE9" w14:textId="77777777" w:rsidTr="0075246A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</w:tcPr>
          <w:p w14:paraId="39B3DADF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i, </w:t>
            </w:r>
          </w:p>
          <w:p w14:paraId="43E06684" w14:textId="03CB445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B029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C9B710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80A3DF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51B91A7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 intak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g/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y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DAFA63B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 on each of three consecutive day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6891B3A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consumers (50 g/d) had higher intake of energy, fat and protein but lower carbohydrat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E621DD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ADF20E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51 (221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B2BC399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50 g/d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8FBAD7B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consumers</w:t>
            </w:r>
          </w:p>
        </w:tc>
      </w:tr>
      <w:tr w:rsidR="0075246A" w:rsidRPr="003956AC" w14:paraId="2E062544" w14:textId="77777777" w:rsidTr="0075246A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</w:tcPr>
          <w:p w14:paraId="5B36CFB1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ng, 202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CAAC77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473209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orean adult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857772E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 intake as 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total energ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E841FD6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h dietary recall data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DC645F6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ong UPFs, beverages such as carbonated drinks, fruit drinks, and</w:t>
            </w:r>
          </w:p>
          <w:p w14:paraId="7A76B373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ffee (4.3%); industrialized bread, cakes, and bakery products (3.6%); sauce, dressing, and condiments (3.5%); and instant noodles (3.5%) were the highest contributors to total energy consump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6CF2EC0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414BD9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6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07A456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13875A5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</w:t>
            </w:r>
          </w:p>
        </w:tc>
      </w:tr>
      <w:tr w:rsidR="0075246A" w:rsidRPr="003956AC" w14:paraId="3B5B65B8" w14:textId="77777777" w:rsidTr="0075246A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</w:tcPr>
          <w:p w14:paraId="3CD071E0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stoni, </w:t>
            </w:r>
          </w:p>
          <w:p w14:paraId="23AD85DA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2F4D01D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E0D329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study centers across Switzerland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0119195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 intake as (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ight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D0AB1C3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wo 24-hour dietary recall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5234E4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C411BA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-sectiona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E8F300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7 (26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BF0618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%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85977F3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%</w:t>
            </w:r>
          </w:p>
        </w:tc>
      </w:tr>
      <w:tr w:rsidR="0075246A" w:rsidRPr="00410FC6" w14:paraId="74941ADE" w14:textId="77777777" w:rsidTr="0075246A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</w:tcPr>
          <w:p w14:paraId="3C5A166A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chado, 202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1AC0CA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62EEE3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6732459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 intake as 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total energ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A4658C7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wo non-consecutive 24-h dietary recall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7C89A18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CC4F5B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0D1839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11 (196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670518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2% (range</w:t>
            </w:r>
          </w:p>
          <w:p w14:paraId="123B4103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1–100%) in the highest quintil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639DB06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% (range 0–21.7%) in the lowest quintile</w:t>
            </w:r>
          </w:p>
        </w:tc>
      </w:tr>
    </w:tbl>
    <w:p w14:paraId="5403E190" w14:textId="77777777" w:rsidR="00D70037" w:rsidRPr="003956AC" w:rsidRDefault="00D70037">
      <w:pPr>
        <w:rPr>
          <w:lang w:val="en-GB"/>
        </w:rPr>
      </w:pPr>
    </w:p>
    <w:p w14:paraId="471C9CD0" w14:textId="77777777" w:rsidR="00D70037" w:rsidRPr="003956AC" w:rsidRDefault="00D70037">
      <w:pPr>
        <w:rPr>
          <w:lang w:val="en-GB"/>
        </w:rPr>
      </w:pPr>
    </w:p>
    <w:p w14:paraId="5B77AE38" w14:textId="77777777" w:rsidR="00D70037" w:rsidRPr="003956AC" w:rsidRDefault="00D70037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721"/>
        <w:tblW w:w="14317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1276"/>
        <w:gridCol w:w="1275"/>
        <w:gridCol w:w="3402"/>
        <w:gridCol w:w="993"/>
        <w:gridCol w:w="1275"/>
        <w:gridCol w:w="1418"/>
        <w:gridCol w:w="1559"/>
      </w:tblGrid>
      <w:tr w:rsidR="0075246A" w:rsidRPr="00E41E04" w14:paraId="08A05704" w14:textId="77777777" w:rsidTr="0075246A">
        <w:trPr>
          <w:trHeight w:val="567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F010C2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uthors, yea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BFB2A6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3571C9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try/</w:t>
            </w:r>
          </w:p>
          <w:p w14:paraId="6D5AD9A6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5CA6E5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food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7B871D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intake assessment: metho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FB6144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food contibutor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CF3F9A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 (years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C7BEE0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population (number of cases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F27F99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r exposur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1603E6" w14:textId="77777777" w:rsidR="0075246A" w:rsidRPr="00E41E04" w:rsidRDefault="0075246A" w:rsidP="007524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E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exposure</w:t>
            </w:r>
          </w:p>
        </w:tc>
      </w:tr>
      <w:tr w:rsidR="0075246A" w:rsidRPr="00470F11" w14:paraId="0CF66454" w14:textId="77777777" w:rsidTr="0075246A">
        <w:trPr>
          <w:trHeight w:val="567"/>
        </w:trPr>
        <w:tc>
          <w:tcPr>
            <w:tcW w:w="851" w:type="dxa"/>
            <w:tcBorders>
              <w:left w:val="nil"/>
              <w:right w:val="nil"/>
            </w:tcBorders>
          </w:tcPr>
          <w:p w14:paraId="0A36DA5F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slay, 20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641E8A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F47E89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e (NutriNet-Santé study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A6FE8C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F intake as (%</w:t>
            </w: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3802437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non-consecutive web-based 24-h records, randomly assigned over a 2-week period (2 during weekdays and 1 during the weekend)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5FA2647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y had also higher sodium, sugar, SFA, and energy intake and lower intakes of dietary fibre and alcohol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89B3287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  <w:p w14:paraId="24EE62D9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52F7B2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871 (306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1F551D6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4 (9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B516757" w14:textId="77777777" w:rsidR="0075246A" w:rsidRPr="00E41E04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 (2.1)</w:t>
            </w:r>
          </w:p>
        </w:tc>
      </w:tr>
      <w:tr w:rsidR="0075246A" w:rsidRPr="00470F11" w14:paraId="25FD4079" w14:textId="77777777" w:rsidTr="0075246A">
        <w:trPr>
          <w:trHeight w:val="567"/>
        </w:trPr>
        <w:tc>
          <w:tcPr>
            <w:tcW w:w="851" w:type="dxa"/>
            <w:tcBorders>
              <w:left w:val="nil"/>
              <w:right w:val="nil"/>
            </w:tcBorders>
          </w:tcPr>
          <w:p w14:paraId="63739752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uber, 20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811674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474F09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K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AFDF85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 intake a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total energy</w:t>
            </w: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71E9D3A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 food diary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C827E7C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ra-processed breads; Packaged pre-prepared meals (Including frozen and shelf-stable dishes and canned soups); Breakfast cereals; Sausage and other reconstituted meat products; Confectionary; biscuits; Pastries, buns, and cakes; Soft drinks, fruit drinks and fruit juice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53B084F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4BA6716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4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E118D29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% (4th quartile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613363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% (1st quartile)</w:t>
            </w:r>
          </w:p>
        </w:tc>
      </w:tr>
      <w:tr w:rsidR="0075246A" w:rsidRPr="00470F11" w14:paraId="68BA71A0" w14:textId="77777777" w:rsidTr="0075246A">
        <w:trPr>
          <w:trHeight w:val="567"/>
        </w:trPr>
        <w:tc>
          <w:tcPr>
            <w:tcW w:w="851" w:type="dxa"/>
            <w:tcBorders>
              <w:left w:val="nil"/>
              <w:right w:val="nil"/>
            </w:tcBorders>
          </w:tcPr>
          <w:p w14:paraId="7F9F1DD2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hada, 201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480684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2EA7EE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si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ED3538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 intake a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total energy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31F846D" w14:textId="77777777" w:rsidR="0075246A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FQ with 114 food item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B2836C5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d, sweets/candies, sweetened sodas/juices and salty pastries/chips accounted formore than 50% of the total energy consumption from ultra-processed foods; other frequent items (&gt;5%) included cakes, processed meat, pasta/pizzas, cookies/crackers and mayonnaise/margarine/cream chees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0C9EFFE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E08C79A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27 (97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1DE4119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84–73.84 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745A55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17.79 %</w:t>
            </w:r>
          </w:p>
        </w:tc>
      </w:tr>
      <w:tr w:rsidR="0075246A" w:rsidRPr="00470F11" w14:paraId="2E1D29CD" w14:textId="77777777" w:rsidTr="0075246A">
        <w:trPr>
          <w:trHeight w:val="567"/>
        </w:trPr>
        <w:tc>
          <w:tcPr>
            <w:tcW w:w="851" w:type="dxa"/>
            <w:tcBorders>
              <w:left w:val="nil"/>
              <w:right w:val="nil"/>
            </w:tcBorders>
          </w:tcPr>
          <w:p w14:paraId="53A605FA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ul, 20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403584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51DFCB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035C97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77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 intake a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E41E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total energy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503F1C9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wo 24-h dietary recall interview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35F7945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 consuming the most UPFs (quintile 5) had higher average energy intake, greater relative energy contributions from carbohydrates, sugar, SFA and PUFA and lower relative intake of protein and fibr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0BC3052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E969521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</w:rPr>
              <w:t>15977 (576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E3D693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74.2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AB991A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36.5%</w:t>
            </w:r>
          </w:p>
        </w:tc>
      </w:tr>
      <w:tr w:rsidR="0075246A" w:rsidRPr="00470F11" w14:paraId="03BA0204" w14:textId="77777777" w:rsidTr="0075246A">
        <w:trPr>
          <w:trHeight w:val="567"/>
        </w:trPr>
        <w:tc>
          <w:tcPr>
            <w:tcW w:w="851" w:type="dxa"/>
            <w:tcBorders>
              <w:left w:val="nil"/>
              <w:right w:val="nil"/>
            </w:tcBorders>
          </w:tcPr>
          <w:p w14:paraId="2FD96F85" w14:textId="4D5BB1C5" w:rsidR="0075246A" w:rsidRPr="00F33858" w:rsidRDefault="00897B8C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rcelina </w:t>
            </w:r>
            <w:r w:rsidR="0075246A" w:rsidRPr="00F33858">
              <w:rPr>
                <w:rFonts w:ascii="Times New Roman" w:hAnsi="Times New Roman" w:cs="Times New Roman"/>
                <w:sz w:val="16"/>
                <w:szCs w:val="16"/>
              </w:rPr>
              <w:t>Silva, 20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98172F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BE460F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</w:rPr>
              <w:t>Brasi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927B13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F intake as </w:t>
            </w: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 of total energy intake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08868A3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mi-quantitative FFQ with 114 food item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C22FBCC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5229EFF" w14:textId="77777777" w:rsidR="0075246A" w:rsidRPr="00577762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C3A66F7" w14:textId="77777777" w:rsidR="0075246A" w:rsidRPr="002C72AD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77 (176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8CF2C3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29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4A054D" w14:textId="77777777" w:rsidR="0075246A" w:rsidRPr="00F33858" w:rsidRDefault="0075246A" w:rsidP="007524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338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6%</w:t>
            </w:r>
          </w:p>
        </w:tc>
      </w:tr>
    </w:tbl>
    <w:p w14:paraId="17F9DA69" w14:textId="77777777" w:rsidR="00D70037" w:rsidRPr="003956AC" w:rsidRDefault="00D70037">
      <w:pPr>
        <w:rPr>
          <w:lang w:val="en-GB"/>
        </w:rPr>
      </w:pPr>
    </w:p>
    <w:p w14:paraId="203B9275" w14:textId="77777777" w:rsidR="00D70037" w:rsidRPr="003956AC" w:rsidRDefault="00D70037">
      <w:pPr>
        <w:rPr>
          <w:lang w:val="en-GB"/>
        </w:rPr>
      </w:pPr>
    </w:p>
    <w:p w14:paraId="2A45D6EF" w14:textId="77777777" w:rsidR="00D70037" w:rsidRPr="003956AC" w:rsidRDefault="00D70037">
      <w:pPr>
        <w:rPr>
          <w:lang w:val="en-GB"/>
        </w:rPr>
      </w:pPr>
    </w:p>
    <w:p w14:paraId="1C734F7F" w14:textId="77777777" w:rsidR="00D70037" w:rsidRPr="00470F11" w:rsidRDefault="00D70037">
      <w:pPr>
        <w:rPr>
          <w:lang w:val="en-GB"/>
        </w:rPr>
      </w:pPr>
    </w:p>
    <w:p w14:paraId="16011AEC" w14:textId="77777777" w:rsidR="00D70037" w:rsidRPr="00470F11" w:rsidRDefault="00D70037">
      <w:pPr>
        <w:rPr>
          <w:lang w:val="en-GB"/>
        </w:rPr>
      </w:pPr>
    </w:p>
    <w:p w14:paraId="1E4DFBB1" w14:textId="77777777" w:rsidR="00D70037" w:rsidRPr="00470F11" w:rsidRDefault="00D70037">
      <w:pPr>
        <w:rPr>
          <w:lang w:val="en-GB"/>
        </w:rPr>
      </w:pPr>
    </w:p>
    <w:p w14:paraId="70CAA509" w14:textId="77777777" w:rsidR="00D70037" w:rsidRPr="00470F11" w:rsidRDefault="00D70037">
      <w:pPr>
        <w:rPr>
          <w:lang w:val="en-GB"/>
        </w:rPr>
      </w:pPr>
    </w:p>
    <w:p w14:paraId="547B0CAB" w14:textId="77777777" w:rsidR="00D70037" w:rsidRPr="00A565F5" w:rsidRDefault="00D70037">
      <w:pPr>
        <w:rPr>
          <w:lang w:val="en-GB"/>
        </w:rPr>
      </w:pPr>
    </w:p>
    <w:p w14:paraId="50B397DB" w14:textId="77777777" w:rsidR="00D70037" w:rsidRPr="00A565F5" w:rsidRDefault="00D70037">
      <w:pPr>
        <w:rPr>
          <w:lang w:val="en-GB"/>
        </w:rPr>
      </w:pPr>
    </w:p>
    <w:p w14:paraId="76546624" w14:textId="2E4481E7" w:rsidR="007548C7" w:rsidRPr="007548C7" w:rsidRDefault="007548C7" w:rsidP="00771F73">
      <w:pPr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19B27EEA" w14:textId="77777777" w:rsidR="00D70037" w:rsidRPr="00A565F5" w:rsidRDefault="00D70037">
      <w:pPr>
        <w:rPr>
          <w:lang w:val="en-GB"/>
        </w:rPr>
      </w:pPr>
    </w:p>
    <w:p w14:paraId="400DBD75" w14:textId="77777777" w:rsidR="00D70037" w:rsidRPr="00A565F5" w:rsidRDefault="00D70037">
      <w:pPr>
        <w:rPr>
          <w:lang w:val="en-GB"/>
        </w:rPr>
      </w:pPr>
    </w:p>
    <w:p w14:paraId="684FF42B" w14:textId="77777777" w:rsidR="00D70037" w:rsidRPr="00A565F5" w:rsidRDefault="00D70037">
      <w:pPr>
        <w:rPr>
          <w:lang w:val="en-GB"/>
        </w:rPr>
      </w:pPr>
    </w:p>
    <w:p w14:paraId="4960E5B3" w14:textId="77777777" w:rsidR="00D70037" w:rsidRPr="00A565F5" w:rsidRDefault="00D70037">
      <w:pPr>
        <w:rPr>
          <w:lang w:val="en-GB"/>
        </w:rPr>
      </w:pPr>
    </w:p>
    <w:p w14:paraId="601B9E99" w14:textId="77777777" w:rsidR="00D70037" w:rsidRPr="00A565F5" w:rsidRDefault="00D70037">
      <w:pPr>
        <w:rPr>
          <w:lang w:val="en-GB"/>
        </w:rPr>
      </w:pPr>
    </w:p>
    <w:p w14:paraId="06A4443D" w14:textId="77777777" w:rsidR="00D70037" w:rsidRPr="00A565F5" w:rsidRDefault="00D70037">
      <w:pPr>
        <w:rPr>
          <w:lang w:val="en-GB"/>
        </w:rPr>
      </w:pPr>
    </w:p>
    <w:p w14:paraId="6B8482DB" w14:textId="77777777" w:rsidR="00D70037" w:rsidRPr="00A565F5" w:rsidRDefault="00D70037">
      <w:pPr>
        <w:rPr>
          <w:lang w:val="en-GB"/>
        </w:rPr>
      </w:pPr>
    </w:p>
    <w:p w14:paraId="022FC851" w14:textId="77777777" w:rsidR="00D70037" w:rsidRPr="00A565F5" w:rsidRDefault="00D70037">
      <w:pPr>
        <w:rPr>
          <w:lang w:val="en-GB"/>
        </w:rPr>
      </w:pPr>
    </w:p>
    <w:p w14:paraId="580E6223" w14:textId="77777777" w:rsidR="00D70037" w:rsidRPr="00A565F5" w:rsidRDefault="00D70037">
      <w:pPr>
        <w:rPr>
          <w:lang w:val="en-GB"/>
        </w:rPr>
      </w:pPr>
    </w:p>
    <w:p w14:paraId="7FF542BD" w14:textId="77777777" w:rsidR="00D70037" w:rsidRPr="00A565F5" w:rsidRDefault="00D70037">
      <w:pPr>
        <w:rPr>
          <w:lang w:val="en-GB"/>
        </w:rPr>
      </w:pPr>
    </w:p>
    <w:p w14:paraId="601DE942" w14:textId="77777777" w:rsidR="00D70037" w:rsidRPr="00A565F5" w:rsidRDefault="00D70037">
      <w:pPr>
        <w:rPr>
          <w:lang w:val="en-GB"/>
        </w:rPr>
      </w:pPr>
    </w:p>
    <w:p w14:paraId="3892DFDA" w14:textId="77777777" w:rsidR="00D70037" w:rsidRPr="00A565F5" w:rsidRDefault="00D70037">
      <w:pPr>
        <w:rPr>
          <w:lang w:val="en-GB"/>
        </w:rPr>
      </w:pPr>
    </w:p>
    <w:p w14:paraId="78E78051" w14:textId="77777777" w:rsidR="00D70037" w:rsidRDefault="00D70037"/>
    <w:p w14:paraId="02FEC8CB" w14:textId="77777777" w:rsidR="00D70037" w:rsidRDefault="00D70037"/>
    <w:p w14:paraId="430F28EF" w14:textId="77777777" w:rsidR="002C72AD" w:rsidRDefault="002C72AD"/>
    <w:p w14:paraId="1780B49C" w14:textId="62394F60" w:rsidR="00D70037" w:rsidRPr="00124DA8" w:rsidRDefault="00436C6F">
      <w:pPr>
        <w:rPr>
          <w:lang w:val="en-GB"/>
        </w:rPr>
      </w:pPr>
      <w:r w:rsidRPr="00436C6F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2</w:t>
      </w:r>
      <w:r w:rsidR="0075246A" w:rsidRPr="007548C7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t>.</w:t>
      </w:r>
      <w:r w:rsidR="0075246A" w:rsidRPr="00124DA8">
        <w:rPr>
          <w:lang w:val="en-GB"/>
        </w:rPr>
        <w:t xml:space="preserve"> </w:t>
      </w:r>
      <w:r w:rsidR="00124DA8">
        <w:rPr>
          <w:rFonts w:ascii="Times New Roman" w:eastAsia="Times New Roman" w:hAnsi="Times New Roman" w:cs="Times New Roman"/>
          <w:lang w:val="en-GB"/>
        </w:rPr>
        <w:t>Newcastle - Ottawa quality assessment scale cohort studies</w:t>
      </w:r>
      <w:r w:rsidR="000068D3">
        <w:rPr>
          <w:rFonts w:ascii="Times New Roman" w:eastAsia="Times New Roman" w:hAnsi="Times New Roman" w:cs="Times New Roman"/>
          <w:lang w:val="en-GB"/>
        </w:rPr>
        <w:t xml:space="preserve"> (Diabetes)</w:t>
      </w:r>
      <w:r w:rsidR="00124DA8">
        <w:rPr>
          <w:rFonts w:ascii="Times New Roman" w:eastAsia="Times New Roman" w:hAnsi="Times New Roman" w:cs="Times New Roman"/>
          <w:lang w:val="en-GB"/>
        </w:rPr>
        <w:t>.</w:t>
      </w:r>
    </w:p>
    <w:tbl>
      <w:tblPr>
        <w:tblW w:w="8945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608"/>
        <w:gridCol w:w="797"/>
        <w:gridCol w:w="759"/>
        <w:gridCol w:w="797"/>
        <w:gridCol w:w="800"/>
        <w:gridCol w:w="674"/>
        <w:gridCol w:w="674"/>
        <w:gridCol w:w="751"/>
        <w:gridCol w:w="988"/>
      </w:tblGrid>
      <w:tr w:rsidR="00D70037" w:rsidRPr="00D70037" w14:paraId="58FDA60E" w14:textId="77777777" w:rsidTr="00096A6C">
        <w:trPr>
          <w:cantSplit/>
          <w:trHeight w:val="3708"/>
        </w:trPr>
        <w:tc>
          <w:tcPr>
            <w:tcW w:w="2097" w:type="dxa"/>
            <w:shd w:val="clear" w:color="auto" w:fill="auto"/>
          </w:tcPr>
          <w:p w14:paraId="62531F6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608" w:type="dxa"/>
            <w:shd w:val="clear" w:color="auto" w:fill="auto"/>
            <w:textDirection w:val="btLr"/>
          </w:tcPr>
          <w:p w14:paraId="29E94B1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Representativeness of the exposed cohort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75F2E84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Selection of the non exposed cohort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2C4EE3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certainment of exposure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57F37D5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800" w:type="dxa"/>
            <w:shd w:val="clear" w:color="auto" w:fill="auto"/>
            <w:textDirection w:val="btLr"/>
          </w:tcPr>
          <w:p w14:paraId="331C1F6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Comparability of cohorts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58EE07D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sessment of outcome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3EAE9C6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ength of follow-up</w:t>
            </w:r>
          </w:p>
        </w:tc>
        <w:tc>
          <w:tcPr>
            <w:tcW w:w="751" w:type="dxa"/>
            <w:shd w:val="clear" w:color="auto" w:fill="auto"/>
            <w:textDirection w:val="btLr"/>
          </w:tcPr>
          <w:p w14:paraId="4BB27C6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ost at follow up</w:t>
            </w:r>
          </w:p>
        </w:tc>
        <w:tc>
          <w:tcPr>
            <w:tcW w:w="988" w:type="dxa"/>
            <w:shd w:val="clear" w:color="auto" w:fill="auto"/>
            <w:textDirection w:val="btLr"/>
            <w:vAlign w:val="center"/>
          </w:tcPr>
          <w:p w14:paraId="195B274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Total</w:t>
            </w:r>
          </w:p>
        </w:tc>
      </w:tr>
      <w:tr w:rsidR="00D70037" w:rsidRPr="00D70037" w14:paraId="0E7769C8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15D83ED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uan</w:t>
            </w: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2022</w:t>
            </w:r>
          </w:p>
        </w:tc>
        <w:tc>
          <w:tcPr>
            <w:tcW w:w="608" w:type="dxa"/>
            <w:shd w:val="clear" w:color="auto" w:fill="auto"/>
          </w:tcPr>
          <w:p w14:paraId="23EF196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26ADEB0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791DE28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0A891CD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4924CB1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390CAF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00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4C623E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05BBF5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1AC83A7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9/9 </w:t>
            </w:r>
          </w:p>
        </w:tc>
      </w:tr>
      <w:tr w:rsidR="00D70037" w:rsidRPr="00D70037" w14:paraId="4F8EFE00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1621D7E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en 2022 </w:t>
            </w:r>
          </w:p>
        </w:tc>
        <w:tc>
          <w:tcPr>
            <w:tcW w:w="608" w:type="dxa"/>
            <w:shd w:val="clear" w:color="auto" w:fill="auto"/>
          </w:tcPr>
          <w:p w14:paraId="2B638B6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24E714B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5013138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06E070A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6B4F0F0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5301A27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</w:tcPr>
          <w:p w14:paraId="00C29E5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4541A47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024FEEF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7/9 </w:t>
            </w:r>
          </w:p>
        </w:tc>
      </w:tr>
      <w:tr w:rsidR="00D70037" w:rsidRPr="00D70037" w14:paraId="30E0933C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3BB32D6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i 2022</w:t>
            </w:r>
          </w:p>
        </w:tc>
        <w:tc>
          <w:tcPr>
            <w:tcW w:w="608" w:type="dxa"/>
            <w:shd w:val="clear" w:color="auto" w:fill="auto"/>
          </w:tcPr>
          <w:p w14:paraId="63E1AC5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639E9E3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572783E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21FD424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0BE3E76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4130EC7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0CECD58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74C90B7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5FC8AEA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2A1C9C1A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327D2D7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our 2019</w:t>
            </w:r>
          </w:p>
        </w:tc>
        <w:tc>
          <w:tcPr>
            <w:tcW w:w="608" w:type="dxa"/>
            <w:shd w:val="clear" w:color="auto" w:fill="auto"/>
          </w:tcPr>
          <w:p w14:paraId="0746828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370958E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7CA40E5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/>
          </w:tcPr>
          <w:p w14:paraId="3CC75F4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479ECC7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3217728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4891C22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1AD2C1A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225B782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0535B743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269D4C9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vy 2021</w:t>
            </w:r>
          </w:p>
        </w:tc>
        <w:tc>
          <w:tcPr>
            <w:tcW w:w="608" w:type="dxa"/>
            <w:shd w:val="clear" w:color="auto" w:fill="auto"/>
          </w:tcPr>
          <w:p w14:paraId="7B8F163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/>
          </w:tcPr>
          <w:p w14:paraId="3B54170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2403E8F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/>
          </w:tcPr>
          <w:p w14:paraId="450D36E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FFFFFF"/>
          </w:tcPr>
          <w:p w14:paraId="26FF25D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255B634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674" w:type="dxa"/>
            <w:shd w:val="clear" w:color="auto" w:fill="auto"/>
          </w:tcPr>
          <w:p w14:paraId="3DFB664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70900F2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61A1548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>7/9</w:t>
            </w:r>
          </w:p>
        </w:tc>
      </w:tr>
      <w:tr w:rsidR="00D70037" w:rsidRPr="00D70037" w14:paraId="01C0FEDA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78C4397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avero-Valero 2021</w:t>
            </w:r>
          </w:p>
        </w:tc>
        <w:tc>
          <w:tcPr>
            <w:tcW w:w="608" w:type="dxa"/>
            <w:shd w:val="clear" w:color="auto" w:fill="auto"/>
          </w:tcPr>
          <w:p w14:paraId="1ADE5A7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5F402F1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3C5A516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6FF0C48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02B0B4D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5016FD6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1D04ACC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5764C33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4FA1803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9/9 </w:t>
            </w:r>
          </w:p>
        </w:tc>
      </w:tr>
      <w:tr w:rsidR="00D70037" w:rsidRPr="00D70037" w14:paraId="3F9351E1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63FD932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rdocci 2021</w:t>
            </w:r>
          </w:p>
        </w:tc>
        <w:tc>
          <w:tcPr>
            <w:tcW w:w="608" w:type="dxa"/>
            <w:shd w:val="clear" w:color="auto" w:fill="auto"/>
          </w:tcPr>
          <w:p w14:paraId="12028A6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0685208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auto"/>
          </w:tcPr>
          <w:p w14:paraId="3C3CFBC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0A95133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140EBE6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14AA7F2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6BDDEFC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3C44D75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380554C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9/9 </w:t>
            </w:r>
          </w:p>
        </w:tc>
      </w:tr>
    </w:tbl>
    <w:p w14:paraId="7FC896C5" w14:textId="77777777" w:rsidR="00D70037" w:rsidRDefault="00D70037"/>
    <w:p w14:paraId="52FB09F7" w14:textId="77777777" w:rsidR="00D70037" w:rsidRDefault="00D70037"/>
    <w:p w14:paraId="1606B5A3" w14:textId="77777777" w:rsidR="00D70037" w:rsidRDefault="00D70037"/>
    <w:p w14:paraId="46965A76" w14:textId="77777777" w:rsidR="00D70037" w:rsidRDefault="00D70037"/>
    <w:p w14:paraId="0FBD25A1" w14:textId="77777777" w:rsidR="00D70037" w:rsidRDefault="00D70037"/>
    <w:p w14:paraId="08A675B1" w14:textId="77777777" w:rsidR="00D70037" w:rsidRDefault="00D70037"/>
    <w:p w14:paraId="460FC929" w14:textId="77777777" w:rsidR="00D70037" w:rsidRDefault="00D70037"/>
    <w:p w14:paraId="65983D6E" w14:textId="77777777" w:rsidR="00D70037" w:rsidRDefault="00D70037"/>
    <w:p w14:paraId="515A0B19" w14:textId="6D8802EC" w:rsidR="00D70037" w:rsidRDefault="001E65D0">
      <w:bookmarkStart w:id="1" w:name="_Hlk135313733"/>
      <w:r w:rsidRPr="001E65D0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Supplementary Table 2.</w:t>
      </w: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="00D70037" w:rsidRPr="009C427F">
        <w:rPr>
          <w:rFonts w:ascii="Times New Roman" w:hAnsi="Times New Roman" w:cs="Times New Roman"/>
        </w:rPr>
        <w:t>Cont</w:t>
      </w:r>
      <w:r w:rsidR="007D5910">
        <w:rPr>
          <w:rFonts w:ascii="Times New Roman" w:hAnsi="Times New Roman" w:cs="Times New Roman"/>
        </w:rPr>
        <w:t>.</w:t>
      </w:r>
      <w:r w:rsidR="00D70037" w:rsidRPr="009C427F">
        <w:rPr>
          <w:rFonts w:ascii="Times New Roman" w:hAnsi="Times New Roman" w:cs="Times New Roman"/>
        </w:rPr>
        <w:t xml:space="preserve"> </w:t>
      </w:r>
      <w:r w:rsidR="000068D3">
        <w:rPr>
          <w:rFonts w:ascii="Times New Roman" w:hAnsi="Times New Roman" w:cs="Times New Roman"/>
        </w:rPr>
        <w:t>(</w:t>
      </w:r>
      <w:r w:rsidR="00D70037" w:rsidRPr="009C427F">
        <w:rPr>
          <w:rFonts w:ascii="Times New Roman" w:hAnsi="Times New Roman" w:cs="Times New Roman"/>
        </w:rPr>
        <w:t>hypertension</w:t>
      </w:r>
      <w:r w:rsidR="000068D3">
        <w:rPr>
          <w:rFonts w:ascii="Times New Roman" w:hAnsi="Times New Roman" w:cs="Times New Roman"/>
        </w:rPr>
        <w:t>)</w:t>
      </w:r>
    </w:p>
    <w:bookmarkEnd w:id="1"/>
    <w:tbl>
      <w:tblPr>
        <w:tblW w:w="8945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608"/>
        <w:gridCol w:w="797"/>
        <w:gridCol w:w="759"/>
        <w:gridCol w:w="797"/>
        <w:gridCol w:w="800"/>
        <w:gridCol w:w="674"/>
        <w:gridCol w:w="674"/>
        <w:gridCol w:w="751"/>
        <w:gridCol w:w="988"/>
      </w:tblGrid>
      <w:tr w:rsidR="00D70037" w:rsidRPr="00D70037" w14:paraId="0EABC3E8" w14:textId="77777777" w:rsidTr="00096A6C">
        <w:trPr>
          <w:cantSplit/>
          <w:trHeight w:val="3708"/>
        </w:trPr>
        <w:tc>
          <w:tcPr>
            <w:tcW w:w="2097" w:type="dxa"/>
            <w:shd w:val="clear" w:color="auto" w:fill="auto"/>
          </w:tcPr>
          <w:p w14:paraId="09ECF41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608" w:type="dxa"/>
            <w:shd w:val="clear" w:color="auto" w:fill="auto"/>
            <w:textDirection w:val="btLr"/>
          </w:tcPr>
          <w:p w14:paraId="625C0A9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Representativeness of the exposed cohort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00101A7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Selection of the non exposed cohort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4D4384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certainment of exposure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5C80991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800" w:type="dxa"/>
            <w:shd w:val="clear" w:color="auto" w:fill="auto"/>
            <w:textDirection w:val="btLr"/>
          </w:tcPr>
          <w:p w14:paraId="4C7F15C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Comparability of cohorts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4272F03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sessment of outcome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4E76836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ength of follow-up</w:t>
            </w:r>
          </w:p>
        </w:tc>
        <w:tc>
          <w:tcPr>
            <w:tcW w:w="751" w:type="dxa"/>
            <w:shd w:val="clear" w:color="auto" w:fill="auto"/>
            <w:textDirection w:val="btLr"/>
          </w:tcPr>
          <w:p w14:paraId="339B4E2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ost at follow up</w:t>
            </w:r>
          </w:p>
        </w:tc>
        <w:tc>
          <w:tcPr>
            <w:tcW w:w="988" w:type="dxa"/>
            <w:shd w:val="clear" w:color="auto" w:fill="auto"/>
            <w:textDirection w:val="btLr"/>
            <w:vAlign w:val="center"/>
          </w:tcPr>
          <w:p w14:paraId="6811D1D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Total</w:t>
            </w:r>
          </w:p>
        </w:tc>
      </w:tr>
      <w:tr w:rsidR="00D70037" w:rsidRPr="00D70037" w14:paraId="59575D06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6E87417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him 2022</w:t>
            </w:r>
          </w:p>
        </w:tc>
        <w:tc>
          <w:tcPr>
            <w:tcW w:w="608" w:type="dxa"/>
            <w:shd w:val="clear" w:color="auto" w:fill="auto"/>
          </w:tcPr>
          <w:p w14:paraId="55E8710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5145669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6E7EC15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0FCD2AA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4CEA647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71C351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00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02D9EB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12F2A9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29811D8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3DC2CAC9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07988ED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ancovsky-Wajcman</w:t>
            </w: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021</w:t>
            </w:r>
          </w:p>
        </w:tc>
        <w:tc>
          <w:tcPr>
            <w:tcW w:w="608" w:type="dxa"/>
            <w:shd w:val="clear" w:color="auto" w:fill="auto"/>
          </w:tcPr>
          <w:p w14:paraId="02AD8C6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56F0164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5393408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531EE49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633355A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4369023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2E86D41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</w:tcPr>
          <w:p w14:paraId="0582731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7885BD7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7C52524B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74EA565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rdocci 2021</w:t>
            </w:r>
          </w:p>
        </w:tc>
        <w:tc>
          <w:tcPr>
            <w:tcW w:w="608" w:type="dxa"/>
            <w:shd w:val="clear" w:color="auto" w:fill="auto"/>
          </w:tcPr>
          <w:p w14:paraId="5D00035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648D7E5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2333D57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169159F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613494B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39394D3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665383E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</w:tcPr>
          <w:p w14:paraId="2CF72D3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988" w:type="dxa"/>
            <w:shd w:val="clear" w:color="auto" w:fill="auto"/>
          </w:tcPr>
          <w:p w14:paraId="218EBF6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7/9 </w:t>
            </w:r>
          </w:p>
        </w:tc>
      </w:tr>
      <w:tr w:rsidR="00D70037" w:rsidRPr="00D70037" w14:paraId="3C37E4B5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7D2C130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caranni 2021</w:t>
            </w:r>
          </w:p>
        </w:tc>
        <w:tc>
          <w:tcPr>
            <w:tcW w:w="608" w:type="dxa"/>
            <w:shd w:val="clear" w:color="auto" w:fill="auto"/>
          </w:tcPr>
          <w:p w14:paraId="1EE4248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315B2A0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11687BE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/>
          </w:tcPr>
          <w:p w14:paraId="7067191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3E39CFE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4AE9E79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0A66BD2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2272B86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2619860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7234EFA0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474DBAA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zende-Alves</w:t>
            </w: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020</w:t>
            </w:r>
          </w:p>
        </w:tc>
        <w:tc>
          <w:tcPr>
            <w:tcW w:w="608" w:type="dxa"/>
            <w:shd w:val="clear" w:color="auto" w:fill="auto"/>
          </w:tcPr>
          <w:p w14:paraId="0BFDD29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/>
          </w:tcPr>
          <w:p w14:paraId="23858AE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552DBC4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/>
          </w:tcPr>
          <w:p w14:paraId="569C776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FFFFFF"/>
          </w:tcPr>
          <w:p w14:paraId="4B9ECB6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25EDB50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2B460D5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397A362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207CE39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>8/9</w:t>
            </w:r>
          </w:p>
        </w:tc>
      </w:tr>
    </w:tbl>
    <w:p w14:paraId="004248BC" w14:textId="77777777" w:rsidR="00D70037" w:rsidRDefault="00D70037"/>
    <w:p w14:paraId="02038B2B" w14:textId="77777777" w:rsidR="00D70037" w:rsidRDefault="00D70037"/>
    <w:p w14:paraId="2FC7A64F" w14:textId="77777777" w:rsidR="00D70037" w:rsidRDefault="00D70037"/>
    <w:p w14:paraId="5FD3ADF3" w14:textId="77777777" w:rsidR="00D70037" w:rsidRDefault="00D70037"/>
    <w:p w14:paraId="67534785" w14:textId="77777777" w:rsidR="00D70037" w:rsidRDefault="00D70037"/>
    <w:p w14:paraId="6ADD7BA8" w14:textId="77777777" w:rsidR="00D70037" w:rsidRDefault="00D70037"/>
    <w:p w14:paraId="4E35221C" w14:textId="77777777" w:rsidR="00D70037" w:rsidRDefault="00D70037"/>
    <w:p w14:paraId="7825EF44" w14:textId="77777777" w:rsidR="00D70037" w:rsidRDefault="00D70037"/>
    <w:p w14:paraId="117BA0B3" w14:textId="77777777" w:rsidR="00B77415" w:rsidRDefault="00B77415"/>
    <w:p w14:paraId="0C790723" w14:textId="1BC66D61" w:rsidR="00D70037" w:rsidRPr="006E7BB9" w:rsidRDefault="001E65D0">
      <w:pPr>
        <w:rPr>
          <w:rFonts w:ascii="Times New Roman" w:hAnsi="Times New Roman" w:cs="Times New Roman"/>
          <w:lang w:val="en-GB"/>
        </w:rPr>
      </w:pPr>
      <w:r w:rsidRPr="001E65D0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77415" w:rsidRPr="00B77415">
        <w:rPr>
          <w:rFonts w:ascii="Times New Roman" w:hAnsi="Times New Roman" w:cs="Times New Roman"/>
          <w:lang w:val="en-GB"/>
        </w:rPr>
        <w:t>Cont. (</w:t>
      </w:r>
      <w:r w:rsidR="00004EC7" w:rsidRPr="006E7BB9">
        <w:rPr>
          <w:rFonts w:ascii="Times New Roman" w:hAnsi="Times New Roman" w:cs="Times New Roman"/>
          <w:lang w:val="en-GB"/>
        </w:rPr>
        <w:t>Dyslipidemia</w:t>
      </w:r>
      <w:r w:rsidR="00B77415" w:rsidRPr="00B77415">
        <w:rPr>
          <w:rFonts w:ascii="Times New Roman" w:hAnsi="Times New Roman" w:cs="Times New Roman"/>
          <w:lang w:val="en-GB"/>
        </w:rPr>
        <w:t>)</w:t>
      </w:r>
    </w:p>
    <w:p w14:paraId="3489B071" w14:textId="77777777" w:rsidR="00004EC7" w:rsidRPr="00B77415" w:rsidRDefault="00004EC7">
      <w:pPr>
        <w:rPr>
          <w:lang w:val="en-GB"/>
        </w:rPr>
      </w:pPr>
    </w:p>
    <w:tbl>
      <w:tblPr>
        <w:tblW w:w="8945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608"/>
        <w:gridCol w:w="797"/>
        <w:gridCol w:w="759"/>
        <w:gridCol w:w="797"/>
        <w:gridCol w:w="800"/>
        <w:gridCol w:w="674"/>
        <w:gridCol w:w="674"/>
        <w:gridCol w:w="751"/>
        <w:gridCol w:w="988"/>
      </w:tblGrid>
      <w:tr w:rsidR="00D70037" w:rsidRPr="00D70037" w14:paraId="23C5DE9C" w14:textId="77777777" w:rsidTr="00096A6C">
        <w:trPr>
          <w:cantSplit/>
          <w:trHeight w:val="3708"/>
        </w:trPr>
        <w:tc>
          <w:tcPr>
            <w:tcW w:w="2097" w:type="dxa"/>
            <w:shd w:val="clear" w:color="auto" w:fill="auto"/>
          </w:tcPr>
          <w:p w14:paraId="333136F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608" w:type="dxa"/>
            <w:shd w:val="clear" w:color="auto" w:fill="auto"/>
            <w:textDirection w:val="btLr"/>
          </w:tcPr>
          <w:p w14:paraId="0215D7E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Representativeness of the exposed cohort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1B097C2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Selection of the non exposed cohort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5ECFB4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certainment of exposure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7F71919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800" w:type="dxa"/>
            <w:shd w:val="clear" w:color="auto" w:fill="auto"/>
            <w:textDirection w:val="btLr"/>
          </w:tcPr>
          <w:p w14:paraId="42EC094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Comparability of cohorts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742DC41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sessment of outcome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1AC8562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ength of follow-up</w:t>
            </w:r>
          </w:p>
        </w:tc>
        <w:tc>
          <w:tcPr>
            <w:tcW w:w="751" w:type="dxa"/>
            <w:shd w:val="clear" w:color="auto" w:fill="auto"/>
            <w:textDirection w:val="btLr"/>
          </w:tcPr>
          <w:p w14:paraId="129E388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ost at follow up</w:t>
            </w:r>
          </w:p>
        </w:tc>
        <w:tc>
          <w:tcPr>
            <w:tcW w:w="988" w:type="dxa"/>
            <w:shd w:val="clear" w:color="auto" w:fill="auto"/>
            <w:textDirection w:val="btLr"/>
            <w:vAlign w:val="center"/>
          </w:tcPr>
          <w:p w14:paraId="5AEBD13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Total</w:t>
            </w:r>
          </w:p>
        </w:tc>
      </w:tr>
      <w:tr w:rsidR="00D70037" w:rsidRPr="00D70037" w14:paraId="58B124E8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78F9BFE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caranni </w:t>
            </w: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22</w:t>
            </w:r>
          </w:p>
        </w:tc>
        <w:tc>
          <w:tcPr>
            <w:tcW w:w="608" w:type="dxa"/>
            <w:shd w:val="clear" w:color="auto" w:fill="auto"/>
          </w:tcPr>
          <w:p w14:paraId="20446B8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7BDD9C5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7FC48DD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3281C32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3729620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9A16CD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00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0DA7CC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8F2C3D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445053F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37634580" w14:textId="77777777" w:rsidTr="00D70037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1EE1C8C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nat-Vargas </w:t>
            </w: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021 </w:t>
            </w:r>
          </w:p>
        </w:tc>
        <w:tc>
          <w:tcPr>
            <w:tcW w:w="608" w:type="dxa"/>
            <w:shd w:val="clear" w:color="auto" w:fill="auto"/>
          </w:tcPr>
          <w:p w14:paraId="56DF39E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4CBC353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6B518B7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325F447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0BD18D8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012F2BC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09AFC39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36F0591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3D95D04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370A5D34" w14:textId="77777777" w:rsidTr="00D70037">
        <w:trPr>
          <w:cantSplit/>
          <w:trHeight w:val="236"/>
        </w:trPr>
        <w:tc>
          <w:tcPr>
            <w:tcW w:w="2097" w:type="dxa"/>
            <w:shd w:val="clear" w:color="auto" w:fill="auto"/>
            <w:vAlign w:val="center"/>
          </w:tcPr>
          <w:p w14:paraId="766E0AF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ancovsky-Wajcman</w:t>
            </w: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021</w:t>
            </w:r>
          </w:p>
        </w:tc>
        <w:tc>
          <w:tcPr>
            <w:tcW w:w="608" w:type="dxa"/>
            <w:shd w:val="clear" w:color="auto" w:fill="auto"/>
          </w:tcPr>
          <w:p w14:paraId="76A7091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0115425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/>
          </w:tcPr>
          <w:p w14:paraId="279E4B3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highlight w:val="yellow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7EB72C8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5434364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72144F4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1032948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</w:tcPr>
          <w:p w14:paraId="7F783C2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42A7B65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</w:tbl>
    <w:p w14:paraId="7103982F" w14:textId="77777777" w:rsidR="00D70037" w:rsidRDefault="00D70037"/>
    <w:p w14:paraId="40AD290C" w14:textId="77777777" w:rsidR="00D70037" w:rsidRDefault="00D70037"/>
    <w:p w14:paraId="53F141EE" w14:textId="77777777" w:rsidR="00D70037" w:rsidRDefault="00D70037"/>
    <w:p w14:paraId="339F79CF" w14:textId="77777777" w:rsidR="00D70037" w:rsidRDefault="00D70037"/>
    <w:p w14:paraId="08613848" w14:textId="77777777" w:rsidR="00D70037" w:rsidRDefault="00D70037"/>
    <w:p w14:paraId="148BFB23" w14:textId="77777777" w:rsidR="00D70037" w:rsidRDefault="00D70037"/>
    <w:p w14:paraId="5843976A" w14:textId="77777777" w:rsidR="00D70037" w:rsidRDefault="00D70037"/>
    <w:p w14:paraId="15581EFF" w14:textId="77777777" w:rsidR="00D70037" w:rsidRDefault="00D70037"/>
    <w:p w14:paraId="416A6EA0" w14:textId="77777777" w:rsidR="00D70037" w:rsidRDefault="00D70037"/>
    <w:p w14:paraId="6F74685E" w14:textId="77777777" w:rsidR="00D70037" w:rsidRDefault="00D70037"/>
    <w:p w14:paraId="054519EE" w14:textId="49D6F4E1" w:rsidR="00A91DDE" w:rsidRDefault="001E65D0" w:rsidP="00A91DDE">
      <w:pPr>
        <w:rPr>
          <w:rFonts w:ascii="Times New Roman" w:hAnsi="Times New Roman" w:cs="Times New Roman"/>
          <w:lang w:val="en-GB"/>
        </w:rPr>
      </w:pPr>
      <w:r w:rsidRPr="001E65D0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91DDE" w:rsidRPr="00A91DDE">
        <w:rPr>
          <w:rFonts w:ascii="Times New Roman" w:hAnsi="Times New Roman" w:cs="Times New Roman"/>
          <w:lang w:val="en-GB"/>
        </w:rPr>
        <w:t>Cont. (</w:t>
      </w:r>
      <w:r w:rsidR="006E7BB9" w:rsidRPr="006E7BB9">
        <w:rPr>
          <w:rFonts w:ascii="Times New Roman" w:hAnsi="Times New Roman" w:cs="Times New Roman"/>
          <w:lang w:val="en-GB"/>
        </w:rPr>
        <w:t>Low-HDL</w:t>
      </w:r>
      <w:r w:rsidR="00A91DDE" w:rsidRPr="00A91DDE">
        <w:rPr>
          <w:rFonts w:ascii="Times New Roman" w:hAnsi="Times New Roman" w:cs="Times New Roman"/>
          <w:lang w:val="en-GB"/>
        </w:rPr>
        <w:t>)</w:t>
      </w:r>
    </w:p>
    <w:p w14:paraId="2789F914" w14:textId="77777777" w:rsidR="006E7BB9" w:rsidRPr="00A91DDE" w:rsidRDefault="006E7BB9" w:rsidP="00A91DDE">
      <w:pPr>
        <w:rPr>
          <w:rFonts w:ascii="Times New Roman" w:hAnsi="Times New Roman" w:cs="Times New Roman"/>
          <w:lang w:val="en-GB"/>
        </w:rPr>
      </w:pPr>
    </w:p>
    <w:tbl>
      <w:tblPr>
        <w:tblW w:w="8945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608"/>
        <w:gridCol w:w="797"/>
        <w:gridCol w:w="759"/>
        <w:gridCol w:w="797"/>
        <w:gridCol w:w="800"/>
        <w:gridCol w:w="674"/>
        <w:gridCol w:w="674"/>
        <w:gridCol w:w="751"/>
        <w:gridCol w:w="988"/>
      </w:tblGrid>
      <w:tr w:rsidR="00D70037" w:rsidRPr="00D70037" w14:paraId="1A321AF2" w14:textId="77777777" w:rsidTr="00096A6C">
        <w:trPr>
          <w:cantSplit/>
          <w:trHeight w:val="3708"/>
        </w:trPr>
        <w:tc>
          <w:tcPr>
            <w:tcW w:w="2097" w:type="dxa"/>
            <w:shd w:val="clear" w:color="auto" w:fill="auto"/>
          </w:tcPr>
          <w:p w14:paraId="66ABBEF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608" w:type="dxa"/>
            <w:shd w:val="clear" w:color="auto" w:fill="auto"/>
            <w:textDirection w:val="btLr"/>
          </w:tcPr>
          <w:p w14:paraId="65CA978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Representativeness of the exposed cohort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2824B31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Selection of the non exposed cohort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22F691E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certainment of exposure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6847447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800" w:type="dxa"/>
            <w:shd w:val="clear" w:color="auto" w:fill="auto"/>
            <w:textDirection w:val="btLr"/>
          </w:tcPr>
          <w:p w14:paraId="111B9B3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Comparability of cohorts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6B1EA07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sessment of outcome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10FDD48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ength of follow-up</w:t>
            </w:r>
          </w:p>
        </w:tc>
        <w:tc>
          <w:tcPr>
            <w:tcW w:w="751" w:type="dxa"/>
            <w:shd w:val="clear" w:color="auto" w:fill="auto"/>
            <w:textDirection w:val="btLr"/>
          </w:tcPr>
          <w:p w14:paraId="74CE67C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ost at follow up</w:t>
            </w:r>
          </w:p>
        </w:tc>
        <w:tc>
          <w:tcPr>
            <w:tcW w:w="988" w:type="dxa"/>
            <w:shd w:val="clear" w:color="auto" w:fill="auto"/>
            <w:textDirection w:val="btLr"/>
            <w:vAlign w:val="center"/>
          </w:tcPr>
          <w:p w14:paraId="2D6F198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Total</w:t>
            </w:r>
          </w:p>
        </w:tc>
      </w:tr>
      <w:tr w:rsidR="00D70037" w:rsidRPr="00D70037" w14:paraId="53DCEBC5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0F40686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onat-Vargas 2021</w:t>
            </w:r>
          </w:p>
        </w:tc>
        <w:tc>
          <w:tcPr>
            <w:tcW w:w="608" w:type="dxa"/>
            <w:shd w:val="clear" w:color="auto" w:fill="auto"/>
          </w:tcPr>
          <w:p w14:paraId="34F294A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593EBFC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575157E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6A6A58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222990C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FA4D10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00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0F2E69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185C0F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</w:p>
        </w:tc>
        <w:tc>
          <w:tcPr>
            <w:tcW w:w="988" w:type="dxa"/>
            <w:shd w:val="clear" w:color="auto" w:fill="auto"/>
          </w:tcPr>
          <w:p w14:paraId="6347C85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7/9 </w:t>
            </w:r>
          </w:p>
        </w:tc>
      </w:tr>
      <w:tr w:rsidR="00D70037" w:rsidRPr="00D70037" w14:paraId="1005A9BB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5D4DD9A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vancovsky-Wajcman 2021</w:t>
            </w:r>
          </w:p>
        </w:tc>
        <w:tc>
          <w:tcPr>
            <w:tcW w:w="608" w:type="dxa"/>
            <w:shd w:val="clear" w:color="auto" w:fill="auto"/>
          </w:tcPr>
          <w:p w14:paraId="0EA4BE6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612864B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65AD3D7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421AD3E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1A40BD3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40A858A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155CC3F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22D6023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0720CA8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9/9 </w:t>
            </w:r>
          </w:p>
        </w:tc>
      </w:tr>
      <w:tr w:rsidR="00D70037" w:rsidRPr="00D70037" w14:paraId="29C8A565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444D2FD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caranni 2022</w:t>
            </w:r>
          </w:p>
        </w:tc>
        <w:tc>
          <w:tcPr>
            <w:tcW w:w="608" w:type="dxa"/>
            <w:shd w:val="clear" w:color="auto" w:fill="auto"/>
          </w:tcPr>
          <w:p w14:paraId="603235A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014252D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6870DAE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4C8A666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748728E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003800B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7F7FBF7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62E0723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578BD07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9/9 </w:t>
            </w:r>
          </w:p>
        </w:tc>
      </w:tr>
    </w:tbl>
    <w:p w14:paraId="4AA7E237" w14:textId="77777777" w:rsidR="00D70037" w:rsidRDefault="00D70037"/>
    <w:p w14:paraId="22B2FE42" w14:textId="77777777" w:rsidR="00D70037" w:rsidRDefault="00D70037"/>
    <w:p w14:paraId="36A39095" w14:textId="77777777" w:rsidR="00D70037" w:rsidRDefault="00D70037"/>
    <w:p w14:paraId="48D35436" w14:textId="77777777" w:rsidR="00D70037" w:rsidRDefault="00D70037"/>
    <w:p w14:paraId="6DCF8B65" w14:textId="77777777" w:rsidR="00D70037" w:rsidRDefault="00D70037"/>
    <w:p w14:paraId="475A27B3" w14:textId="77777777" w:rsidR="00D70037" w:rsidRDefault="00D70037"/>
    <w:p w14:paraId="077CEACD" w14:textId="77777777" w:rsidR="00D70037" w:rsidRDefault="00D70037"/>
    <w:p w14:paraId="1C8C2AFE" w14:textId="77777777" w:rsidR="00D70037" w:rsidRDefault="00D70037"/>
    <w:p w14:paraId="44BA58F6" w14:textId="77777777" w:rsidR="00D70037" w:rsidRDefault="00D70037"/>
    <w:p w14:paraId="0C1452C5" w14:textId="77777777" w:rsidR="00D70037" w:rsidRDefault="00D70037"/>
    <w:p w14:paraId="6806326B" w14:textId="0629B306" w:rsidR="00D70037" w:rsidRDefault="00D70037"/>
    <w:p w14:paraId="5D23C0DE" w14:textId="21FE2C0B" w:rsidR="006E7BB9" w:rsidRPr="00A91DDE" w:rsidRDefault="001E65D0" w:rsidP="006E7BB9">
      <w:pPr>
        <w:rPr>
          <w:rFonts w:ascii="Times New Roman" w:hAnsi="Times New Roman" w:cs="Times New Roman"/>
          <w:lang w:val="en-GB"/>
        </w:rPr>
      </w:pPr>
      <w:r w:rsidRPr="001E65D0">
        <w:rPr>
          <w:rFonts w:ascii="Times New Roman" w:hAnsi="Times New Roman" w:cs="Times New Roman"/>
          <w:b/>
          <w:bCs/>
          <w:lang w:val="en-US"/>
        </w:rPr>
        <w:t>Supplementary Table 2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E7BB9" w:rsidRPr="00A91DDE">
        <w:rPr>
          <w:rFonts w:ascii="Times New Roman" w:hAnsi="Times New Roman" w:cs="Times New Roman"/>
          <w:lang w:val="en-GB"/>
        </w:rPr>
        <w:t>Cont. (</w:t>
      </w:r>
      <w:r w:rsidR="006E7BB9" w:rsidRPr="006E7BB9">
        <w:rPr>
          <w:rFonts w:ascii="Times New Roman" w:hAnsi="Times New Roman" w:cs="Times New Roman"/>
          <w:lang w:val="en-GB"/>
        </w:rPr>
        <w:t xml:space="preserve"> </w:t>
      </w:r>
      <w:r w:rsidR="006E7BB9">
        <w:rPr>
          <w:rFonts w:ascii="Times New Roman" w:hAnsi="Times New Roman" w:cs="Times New Roman"/>
          <w:lang w:val="en-GB"/>
        </w:rPr>
        <w:t>Obesity</w:t>
      </w:r>
      <w:r w:rsidR="006E7BB9" w:rsidRPr="00A91DDE">
        <w:rPr>
          <w:rFonts w:ascii="Times New Roman" w:hAnsi="Times New Roman" w:cs="Times New Roman"/>
          <w:lang w:val="en-GB"/>
        </w:rPr>
        <w:t>)</w:t>
      </w:r>
    </w:p>
    <w:p w14:paraId="235A600E" w14:textId="77777777" w:rsidR="006E7BB9" w:rsidRPr="006E7BB9" w:rsidRDefault="006E7BB9">
      <w:pPr>
        <w:rPr>
          <w:lang w:val="en-GB"/>
        </w:rPr>
      </w:pPr>
    </w:p>
    <w:tbl>
      <w:tblPr>
        <w:tblW w:w="8945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608"/>
        <w:gridCol w:w="797"/>
        <w:gridCol w:w="759"/>
        <w:gridCol w:w="797"/>
        <w:gridCol w:w="800"/>
        <w:gridCol w:w="674"/>
        <w:gridCol w:w="674"/>
        <w:gridCol w:w="751"/>
        <w:gridCol w:w="988"/>
      </w:tblGrid>
      <w:tr w:rsidR="00D70037" w:rsidRPr="00D70037" w14:paraId="3A538119" w14:textId="77777777" w:rsidTr="00096A6C">
        <w:trPr>
          <w:cantSplit/>
          <w:trHeight w:val="3708"/>
        </w:trPr>
        <w:tc>
          <w:tcPr>
            <w:tcW w:w="2097" w:type="dxa"/>
            <w:shd w:val="clear" w:color="auto" w:fill="auto"/>
          </w:tcPr>
          <w:p w14:paraId="3A933FC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608" w:type="dxa"/>
            <w:shd w:val="clear" w:color="auto" w:fill="auto"/>
            <w:textDirection w:val="btLr"/>
          </w:tcPr>
          <w:p w14:paraId="3E01C07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Representativeness of the exposed cohort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644201B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Selection of the non exposed cohort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3483A1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certainment of exposure</w:t>
            </w:r>
          </w:p>
        </w:tc>
        <w:tc>
          <w:tcPr>
            <w:tcW w:w="797" w:type="dxa"/>
            <w:shd w:val="clear" w:color="auto" w:fill="auto"/>
            <w:textDirection w:val="btLr"/>
          </w:tcPr>
          <w:p w14:paraId="14EA880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800" w:type="dxa"/>
            <w:shd w:val="clear" w:color="auto" w:fill="auto"/>
            <w:textDirection w:val="btLr"/>
          </w:tcPr>
          <w:p w14:paraId="047193C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Comparability of cohorts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143E9F8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Assessment of outcome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14:paraId="417A789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ength of follow-up</w:t>
            </w:r>
          </w:p>
        </w:tc>
        <w:tc>
          <w:tcPr>
            <w:tcW w:w="751" w:type="dxa"/>
            <w:shd w:val="clear" w:color="auto" w:fill="auto"/>
            <w:textDirection w:val="btLr"/>
          </w:tcPr>
          <w:p w14:paraId="12706F4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Lost at follow up</w:t>
            </w:r>
          </w:p>
        </w:tc>
        <w:tc>
          <w:tcPr>
            <w:tcW w:w="988" w:type="dxa"/>
            <w:shd w:val="clear" w:color="auto" w:fill="auto"/>
            <w:textDirection w:val="btLr"/>
            <w:vAlign w:val="center"/>
          </w:tcPr>
          <w:p w14:paraId="7E69C26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  <w:t>Total</w:t>
            </w:r>
          </w:p>
        </w:tc>
      </w:tr>
      <w:tr w:rsidR="00D70037" w:rsidRPr="00D70037" w14:paraId="2BD3E6F2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308C5ED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eslay 2020</w:t>
            </w:r>
          </w:p>
        </w:tc>
        <w:tc>
          <w:tcPr>
            <w:tcW w:w="608" w:type="dxa"/>
            <w:shd w:val="clear" w:color="auto" w:fill="auto"/>
          </w:tcPr>
          <w:p w14:paraId="141F583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1188F8D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4EBF6AC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206F6AB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6D5DF14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7FF1CB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00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0FDA18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D2A73F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20B0706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5CF149E1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7B4FA41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hada 2019</w:t>
            </w:r>
          </w:p>
        </w:tc>
        <w:tc>
          <w:tcPr>
            <w:tcW w:w="608" w:type="dxa"/>
            <w:shd w:val="clear" w:color="auto" w:fill="auto"/>
          </w:tcPr>
          <w:p w14:paraId="3957A9F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7320B38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489569B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27045EC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6DB4C9F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4BB4E21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75538D8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216AA00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</w:p>
        </w:tc>
        <w:tc>
          <w:tcPr>
            <w:tcW w:w="988" w:type="dxa"/>
            <w:shd w:val="clear" w:color="auto" w:fill="auto"/>
          </w:tcPr>
          <w:p w14:paraId="128A412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7/9 </w:t>
            </w:r>
          </w:p>
        </w:tc>
      </w:tr>
      <w:tr w:rsidR="00D70037" w:rsidRPr="00D70037" w14:paraId="1E3E8A41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2FAC341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rdova 2021</w:t>
            </w:r>
          </w:p>
        </w:tc>
        <w:tc>
          <w:tcPr>
            <w:tcW w:w="608" w:type="dxa"/>
            <w:shd w:val="clear" w:color="auto" w:fill="auto"/>
          </w:tcPr>
          <w:p w14:paraId="7C578A7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4568840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559CBC7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78F6A0C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2882EF0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421989D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68C98E7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176C30A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2C92FE9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1319BD98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604AA27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aghighatdoost 2022</w:t>
            </w:r>
          </w:p>
        </w:tc>
        <w:tc>
          <w:tcPr>
            <w:tcW w:w="608" w:type="dxa"/>
            <w:shd w:val="clear" w:color="auto" w:fill="auto"/>
          </w:tcPr>
          <w:p w14:paraId="2A46F08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7E85D08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6E9D4C9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 w:themeFill="background1"/>
          </w:tcPr>
          <w:p w14:paraId="23911C3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10F3791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67783EE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0B128AA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615CDA0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4224A6A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4F4AE3EC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5D8B25C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uul 2018</w:t>
            </w:r>
          </w:p>
        </w:tc>
        <w:tc>
          <w:tcPr>
            <w:tcW w:w="608" w:type="dxa"/>
            <w:shd w:val="clear" w:color="auto" w:fill="auto"/>
          </w:tcPr>
          <w:p w14:paraId="3E35B1B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 w:themeFill="background1"/>
          </w:tcPr>
          <w:p w14:paraId="2CEF929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7DD6C3C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FFFFFF" w:themeFill="background1"/>
          </w:tcPr>
          <w:p w14:paraId="33209F5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FFFFFF" w:themeFill="background1"/>
          </w:tcPr>
          <w:p w14:paraId="058E0A4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352C08D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755B5CB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4D01D9E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5B11A74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>9/9</w:t>
            </w:r>
          </w:p>
        </w:tc>
      </w:tr>
      <w:tr w:rsidR="00D70037" w:rsidRPr="00D70037" w14:paraId="3478BDA1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0716B71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i 2021</w:t>
            </w:r>
          </w:p>
        </w:tc>
        <w:tc>
          <w:tcPr>
            <w:tcW w:w="608" w:type="dxa"/>
            <w:shd w:val="clear" w:color="auto" w:fill="auto"/>
          </w:tcPr>
          <w:p w14:paraId="0D7BC05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5F8E4CD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FFFFFF" w:themeFill="background1"/>
          </w:tcPr>
          <w:p w14:paraId="7126339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6195E1C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4E03528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7080F61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1E6D479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61603C1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43EE9FE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4247E8D3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170F8E2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chado 2020</w:t>
            </w:r>
          </w:p>
        </w:tc>
        <w:tc>
          <w:tcPr>
            <w:tcW w:w="608" w:type="dxa"/>
            <w:shd w:val="clear" w:color="auto" w:fill="auto"/>
          </w:tcPr>
          <w:p w14:paraId="4ACC23C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1485BEC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auto"/>
          </w:tcPr>
          <w:p w14:paraId="69F462D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5F815CD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00D3E34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5BC1CFB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354B560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26315EE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988" w:type="dxa"/>
            <w:shd w:val="clear" w:color="auto" w:fill="auto"/>
          </w:tcPr>
          <w:p w14:paraId="4F13B65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7/9 </w:t>
            </w:r>
          </w:p>
        </w:tc>
      </w:tr>
      <w:tr w:rsidR="00D70037" w:rsidRPr="00D70037" w14:paraId="01C402B6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5BBBB4B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rdocci 2021</w:t>
            </w:r>
          </w:p>
        </w:tc>
        <w:tc>
          <w:tcPr>
            <w:tcW w:w="608" w:type="dxa"/>
            <w:shd w:val="clear" w:color="auto" w:fill="auto"/>
          </w:tcPr>
          <w:p w14:paraId="4B1127C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6C2EC4F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auto"/>
          </w:tcPr>
          <w:p w14:paraId="59473E3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1D2B12B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1879893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0991C63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386D1D0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4CFF0CC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6F99FE7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  <w:tr w:rsidR="00D70037" w:rsidRPr="00D70037" w14:paraId="0F90C2F1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  <w:vAlign w:val="center"/>
          </w:tcPr>
          <w:p w14:paraId="57A8ADB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stoni 2021</w:t>
            </w:r>
          </w:p>
        </w:tc>
        <w:tc>
          <w:tcPr>
            <w:tcW w:w="608" w:type="dxa"/>
            <w:shd w:val="clear" w:color="auto" w:fill="auto"/>
          </w:tcPr>
          <w:p w14:paraId="7D1E69F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12D49AC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auto"/>
          </w:tcPr>
          <w:p w14:paraId="0141863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49C6332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53A6780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3458783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</w:tcPr>
          <w:p w14:paraId="4107D81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</w:tcPr>
          <w:p w14:paraId="64FA314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</w:tcPr>
          <w:p w14:paraId="6D41C78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>8/9</w:t>
            </w:r>
          </w:p>
        </w:tc>
      </w:tr>
      <w:tr w:rsidR="00D70037" w:rsidRPr="00D70037" w14:paraId="3B8CEF3B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</w:tcPr>
          <w:p w14:paraId="3F9347E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auber 202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03962A6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048A40F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6EB023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40C10AE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48CC946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B66857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71A1F3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02C2878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91952D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>8/9</w:t>
            </w:r>
          </w:p>
        </w:tc>
      </w:tr>
      <w:tr w:rsidR="00D70037" w:rsidRPr="00D70037" w14:paraId="5C60FAF8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</w:tcPr>
          <w:p w14:paraId="28C2897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auber 202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A1F9A2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396AA04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A941EF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2F74824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23B7DA5B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F409DB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CF03CD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75AF48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376297A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>7/9</w:t>
            </w:r>
          </w:p>
        </w:tc>
      </w:tr>
      <w:tr w:rsidR="00D70037" w:rsidRPr="00D70037" w14:paraId="69203EDD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</w:tcPr>
          <w:p w14:paraId="0F88EE5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ilva 2018 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32D1957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4431D0E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627435F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B50621C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05D0BAC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399CEF1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EA4AFF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EFE99D2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0860155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>7/9</w:t>
            </w:r>
          </w:p>
        </w:tc>
      </w:tr>
      <w:tr w:rsidR="00D70037" w:rsidRPr="00D70037" w14:paraId="22D77290" w14:textId="77777777" w:rsidTr="00096A6C">
        <w:trPr>
          <w:cantSplit/>
          <w:trHeight w:val="273"/>
        </w:trPr>
        <w:tc>
          <w:tcPr>
            <w:tcW w:w="2097" w:type="dxa"/>
            <w:shd w:val="clear" w:color="auto" w:fill="auto"/>
          </w:tcPr>
          <w:p w14:paraId="15189953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ng 202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BBED459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</w:tcPr>
          <w:p w14:paraId="12E55A50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3C66BD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E2389C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800" w:type="dxa"/>
            <w:shd w:val="clear" w:color="auto" w:fill="auto"/>
          </w:tcPr>
          <w:p w14:paraId="646917AA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EBDD184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31B78FD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FFD590E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u w:val="single"/>
                <w:lang w:val="en-GB"/>
                <w14:ligatures w14:val="none"/>
              </w:rPr>
            </w:pPr>
            <w:r w:rsidRPr="00D70037">
              <w:rPr>
                <w:rFonts w:ascii="Wingdings" w:eastAsia="Times New Roman" w:hAnsi="Wingdings" w:cs="Times New Roman"/>
                <w:b/>
                <w:bCs/>
                <w:kern w:val="0"/>
                <w:lang w:val="en-GB"/>
                <w14:ligatures w14:val="none"/>
              </w:rPr>
              <w:t>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54E2B15" w14:textId="77777777" w:rsidR="00D70037" w:rsidRPr="00D70037" w:rsidRDefault="00D70037" w:rsidP="00D70037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</w:pPr>
            <w:r w:rsidRPr="00D70037">
              <w:rPr>
                <w:rFonts w:ascii="Times New Roman" w:eastAsia="Times New Roman" w:hAnsi="Times New Roman" w:cs="Times New Roman"/>
                <w:kern w:val="0"/>
                <w:sz w:val="20"/>
                <w:lang w:val="en-GB"/>
                <w14:ligatures w14:val="none"/>
              </w:rPr>
              <w:t xml:space="preserve">8/9 </w:t>
            </w:r>
          </w:p>
        </w:tc>
      </w:tr>
    </w:tbl>
    <w:p w14:paraId="7DC7ED54" w14:textId="77777777" w:rsidR="00D70037" w:rsidRDefault="00D70037"/>
    <w:p w14:paraId="07782D2B" w14:textId="77777777" w:rsidR="00D70037" w:rsidRDefault="00D70037"/>
    <w:p w14:paraId="71F1F86F" w14:textId="77777777" w:rsidR="00D70037" w:rsidRDefault="00D70037"/>
    <w:p w14:paraId="5A2C1ED8" w14:textId="056D3EBE" w:rsidR="0077397F" w:rsidRDefault="001E65D0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1E65D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.</w:t>
      </w:r>
      <w:r w:rsidR="002F07DE" w:rsidRPr="002F07D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F07DE" w:rsidRPr="002F07D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NutriGrade scoring system</w:t>
      </w:r>
    </w:p>
    <w:tbl>
      <w:tblPr>
        <w:tblW w:w="155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1690"/>
        <w:gridCol w:w="2020"/>
        <w:gridCol w:w="850"/>
        <w:gridCol w:w="1220"/>
        <w:gridCol w:w="940"/>
        <w:gridCol w:w="1243"/>
        <w:gridCol w:w="1059"/>
        <w:gridCol w:w="871"/>
        <w:gridCol w:w="1134"/>
        <w:gridCol w:w="584"/>
        <w:gridCol w:w="647"/>
        <w:gridCol w:w="1437"/>
      </w:tblGrid>
      <w:tr w:rsidR="003B2EA0" w:rsidRPr="00757082" w14:paraId="4F8D5C27" w14:textId="77777777" w:rsidTr="00F61E62">
        <w:trPr>
          <w:trHeight w:val="792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F526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udy ID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A5B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tcom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5C6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isk of bias, study quality, and study limit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1C8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recis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AAA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terogene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B92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rectnes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661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ublication bia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2E1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unding bia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EE0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ffect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A68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ose-respons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872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otal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8B2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dia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3D6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Quality of evidence</w:t>
            </w:r>
          </w:p>
        </w:tc>
      </w:tr>
      <w:tr w:rsidR="003B2EA0" w:rsidRPr="00757082" w14:paraId="570C473C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25CC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uan, 20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F6F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9B3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B67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EE7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039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351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714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7F2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6E7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769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456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,21</w:t>
            </w:r>
          </w:p>
        </w:tc>
        <w:tc>
          <w:tcPr>
            <w:tcW w:w="14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FDC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rate</w:t>
            </w:r>
          </w:p>
        </w:tc>
      </w:tr>
      <w:tr w:rsidR="003B2EA0" w:rsidRPr="00757082" w14:paraId="5182F259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B79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i, 20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F4A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673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798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3A1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67B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856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F45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CC3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954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629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1061D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461A6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6655BD3A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2064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n, 20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70E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EA5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1F4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343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30F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A35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F7A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DB5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87A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B20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0C8F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BD70C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3E96BED6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3A0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evy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F8B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3ED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0EC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E37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8A7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24E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007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D9A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F3D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A24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D2EFB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FFFD7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6002DABD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E884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lavero-Valero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E27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2F1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72F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B0C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482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46F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8E2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A4F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5FD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7E5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17A6C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25A67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75DD7DD3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5CC6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ardocci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092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BBE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DF7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9BB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6EA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FF3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E4D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4D5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EE0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2EA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67C2A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1E85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2B5F474A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F99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rour, 202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06E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AF7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5E3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4DA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1DC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CC1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205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73D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AFF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5A6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0AF16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AE44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621F604B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9A88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him, 20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132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ens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489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AFD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1BA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DCB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EBB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C58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EEC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5CD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B8B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,5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193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,50</w:t>
            </w:r>
          </w:p>
        </w:tc>
        <w:tc>
          <w:tcPr>
            <w:tcW w:w="14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642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</w:t>
            </w:r>
          </w:p>
        </w:tc>
      </w:tr>
      <w:tr w:rsidR="003B2EA0" w:rsidRPr="00757082" w14:paraId="345BA680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108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ardocci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2CB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ens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6DF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C3F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EB1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B89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3DE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E61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EC8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9C1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BAF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5E268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795D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2DFA8ABE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3B71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caranni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27B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ens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137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6A8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C74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FFA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EB7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8A4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83D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919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6C0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D3365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5E12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4322F1BB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6952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vancovsky-Wajcman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736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ens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006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DAD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5F5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7D4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F3D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498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0E5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3BC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036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FA830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4197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67471C95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6F8C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zende-Alves, 202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14D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ens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704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A2F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E70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BBD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4D4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31C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8A7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073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B3D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CCCB4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5B755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09739DBE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5EC4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caranni, 20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487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riglyceridemi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C19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CA6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61C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199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5B8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119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E03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419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88B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,5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966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,67</w:t>
            </w:r>
          </w:p>
        </w:tc>
        <w:tc>
          <w:tcPr>
            <w:tcW w:w="14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34A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</w:t>
            </w:r>
          </w:p>
        </w:tc>
      </w:tr>
      <w:tr w:rsidR="003B2EA0" w:rsidRPr="00757082" w14:paraId="7CB1AE4D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3DAB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caranni, 20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931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-HDL-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247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6D3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3AE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357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00B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FD9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8D2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0DD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122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FF682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8881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41217CFE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C053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vancovsky-Wajcman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0FD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-HDL-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5CD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2EC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4D6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47D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1FE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CDF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7B2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B19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2A4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9F24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19B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0F75FF1C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F690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vancovsky-Wajcman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C76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riglyceridemi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ADF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937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D37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152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723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35B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AA5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5AD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FEF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E06AD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301B9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4B872D6A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940A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onat-Vargas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065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-HDL-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449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35B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682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825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A82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20B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790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C62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6EC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7B35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8E647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390A0B2D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2156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onat-Vargas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B44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riglyceridemi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334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4EC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266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E58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668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E24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394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3C9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6B3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D8723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5EEE1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7D0F6EF8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843B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aghighatdoost, 20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9ED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0B3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6C3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348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0D1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E4D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7EC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3EC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92D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E6F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A00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,00</w:t>
            </w:r>
          </w:p>
        </w:tc>
        <w:tc>
          <w:tcPr>
            <w:tcW w:w="14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B72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</w:t>
            </w:r>
          </w:p>
        </w:tc>
      </w:tr>
      <w:tr w:rsidR="003B2EA0" w:rsidRPr="00757082" w14:paraId="6CDB5744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2BA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ardocci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C1B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C3C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45C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710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3C8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4A0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B41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526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934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1FA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44CD6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966A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34FE3B86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C829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rdova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9B7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1F5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36E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5ED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E0F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ECD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4D3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2CC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49B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14F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7B56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154C7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4BBD292E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5D5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uber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C94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578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56C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7CB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6F0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8DB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2AE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B03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E37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B3A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51DCA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4805C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5B102DBF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A8CC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i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60D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03E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838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73A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361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FBB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CD7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BE3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891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19D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C340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5ECF5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5EE3B506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E1D0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ng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B1D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77A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D0E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42C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893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D00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D22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A0D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8DE2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E3E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CF5BA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AE1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5F9BE0AF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983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estoni, 20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866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C4E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C78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732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17A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619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B3F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65E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E77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BCC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C806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7B6C9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6389C08C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8518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chado, 202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DCA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0B7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FC4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8D4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B43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149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EB4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B15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490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52C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2D0F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8650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7143134F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9B5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eslay, 202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3D3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44A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DD2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99C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354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355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0B7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0C6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914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2F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,5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9C62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2B40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207DBCBA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AE78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uber, 202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F34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DCA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493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4B7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688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E6F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843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472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E289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785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A6708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932C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2FEE737E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F8D3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nhada, 201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748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D3B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BC9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A26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2AE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C58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8AF0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F56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2113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C4D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C793A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7439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69F9610D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78DF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Juul, 201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E38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3D5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B64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BDE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329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A55F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F12B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FFA6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550E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B41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253BC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31F6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3B2EA0" w:rsidRPr="00757082" w14:paraId="647A7E6E" w14:textId="77777777" w:rsidTr="00F61E62">
        <w:trPr>
          <w:trHeight w:val="264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225E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ilva, 201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2BA4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bes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14F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E7C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736C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C8E1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46FD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3D4A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1095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EFA8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DD77" w14:textId="77777777" w:rsidR="00757082" w:rsidRPr="00757082" w:rsidRDefault="00757082" w:rsidP="0075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57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60B7A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31ADD" w14:textId="77777777" w:rsidR="00757082" w:rsidRPr="00757082" w:rsidRDefault="00757082" w:rsidP="00757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</w:tbl>
    <w:p w14:paraId="40A3BD1F" w14:textId="6255A07F" w:rsidR="00F61E62" w:rsidRPr="00CA0A45" w:rsidRDefault="00F61E62" w:rsidP="00F61E62">
      <w:pPr>
        <w:rPr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Figure 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nel plots of the log RR </w:t>
      </w:r>
      <w:r>
        <w:rPr>
          <w:rFonts w:ascii="Times New Roman" w:hAnsi="Times New Roman"/>
          <w:sz w:val="24"/>
          <w:szCs w:val="24"/>
          <w:lang w:val="en-US"/>
        </w:rPr>
        <w:t xml:space="preserve">versus the standard error for studies evaluating </w:t>
      </w:r>
      <w:r w:rsidRPr="00CA0A45">
        <w:rPr>
          <w:rFonts w:ascii="Times New Roman" w:hAnsi="Times New Roman"/>
          <w:sz w:val="24"/>
          <w:szCs w:val="24"/>
          <w:lang w:val="en-GB"/>
        </w:rPr>
        <w:t xml:space="preserve">associations between UPFs and the risk of metabolic disorders </w:t>
      </w:r>
      <w:r>
        <w:rPr>
          <w:rFonts w:ascii="Times New Roman" w:hAnsi="Times New Roman"/>
          <w:sz w:val="24"/>
          <w:szCs w:val="24"/>
          <w:lang w:val="en-GB"/>
        </w:rPr>
        <w:t>A) D</w:t>
      </w:r>
      <w:r w:rsidRPr="00CA0A45">
        <w:rPr>
          <w:rFonts w:ascii="Times New Roman" w:hAnsi="Times New Roman"/>
          <w:sz w:val="24"/>
          <w:szCs w:val="24"/>
          <w:lang w:val="en-GB"/>
        </w:rPr>
        <w:t>iabetes</w:t>
      </w:r>
      <w:r>
        <w:rPr>
          <w:rFonts w:ascii="Times New Roman" w:hAnsi="Times New Roman"/>
          <w:sz w:val="24"/>
          <w:szCs w:val="24"/>
          <w:lang w:val="en-GB"/>
        </w:rPr>
        <w:t xml:space="preserve"> B)</w:t>
      </w:r>
      <w:r w:rsidRPr="00CA0A4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H</w:t>
      </w:r>
      <w:r w:rsidRPr="00CA0A45">
        <w:rPr>
          <w:rFonts w:ascii="Times New Roman" w:hAnsi="Times New Roman"/>
          <w:sz w:val="24"/>
          <w:szCs w:val="24"/>
          <w:lang w:val="en-GB"/>
        </w:rPr>
        <w:t xml:space="preserve">ypertension </w:t>
      </w:r>
      <w:r>
        <w:rPr>
          <w:rFonts w:ascii="Times New Roman" w:hAnsi="Times New Roman"/>
          <w:sz w:val="24"/>
          <w:szCs w:val="24"/>
          <w:lang w:val="en-GB"/>
        </w:rPr>
        <w:t>C) H</w:t>
      </w:r>
      <w:r w:rsidRPr="00CA0A45">
        <w:rPr>
          <w:rFonts w:ascii="Times New Roman" w:hAnsi="Times New Roman"/>
          <w:sz w:val="24"/>
          <w:szCs w:val="24"/>
          <w:lang w:val="en-GB"/>
        </w:rPr>
        <w:t xml:space="preserve">ypertriglyceridemia </w:t>
      </w:r>
      <w:r>
        <w:rPr>
          <w:rFonts w:ascii="Times New Roman" w:hAnsi="Times New Roman"/>
          <w:sz w:val="24"/>
          <w:szCs w:val="24"/>
          <w:lang w:val="en-GB"/>
        </w:rPr>
        <w:t>D) L</w:t>
      </w:r>
      <w:r w:rsidRPr="00CA0A45">
        <w:rPr>
          <w:rFonts w:ascii="Times New Roman" w:hAnsi="Times New Roman"/>
          <w:sz w:val="24"/>
          <w:szCs w:val="24"/>
          <w:lang w:val="en-GB"/>
        </w:rPr>
        <w:t xml:space="preserve">ow HDL-cholesterol </w:t>
      </w:r>
      <w:r>
        <w:rPr>
          <w:rFonts w:ascii="Times New Roman" w:hAnsi="Times New Roman"/>
          <w:sz w:val="24"/>
          <w:szCs w:val="24"/>
          <w:lang w:val="en-GB"/>
        </w:rPr>
        <w:t>E) O</w:t>
      </w:r>
      <w:r w:rsidRPr="00CA0A45">
        <w:rPr>
          <w:rFonts w:ascii="Times New Roman" w:hAnsi="Times New Roman"/>
          <w:sz w:val="24"/>
          <w:szCs w:val="24"/>
          <w:lang w:val="en-GB"/>
        </w:rPr>
        <w:t>besity</w:t>
      </w:r>
    </w:p>
    <w:p w14:paraId="649B246D" w14:textId="77777777" w:rsidR="00F61E62" w:rsidRPr="00F34137" w:rsidRDefault="00F61E62" w:rsidP="00F61E62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980A66" wp14:editId="3FD3AB32">
                <wp:simplePos x="0" y="0"/>
                <wp:positionH relativeFrom="page">
                  <wp:posOffset>248497</wp:posOffset>
                </wp:positionH>
                <wp:positionV relativeFrom="paragraph">
                  <wp:posOffset>53975</wp:posOffset>
                </wp:positionV>
                <wp:extent cx="283845" cy="262890"/>
                <wp:effectExtent l="0" t="0" r="1905" b="3810"/>
                <wp:wrapNone/>
                <wp:docPr id="1092242725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13DF78" w14:textId="77777777" w:rsidR="00F61E62" w:rsidRPr="00761889" w:rsidRDefault="00F61E62" w:rsidP="00F61E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618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980A66" id="_x0000_t202" coordsize="21600,21600" o:spt="202" path="m,l,21600r21600,l21600,xe">
                <v:stroke joinstyle="miter"/>
                <v:path gradientshapeok="t" o:connecttype="rect"/>
              </v:shapetype>
              <v:shape id="Casella di testo 6" o:spid="_x0000_s1026" type="#_x0000_t202" style="position:absolute;margin-left:19.55pt;margin-top:4.25pt;width:22.35pt;height:20.7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" fillcolor="window" stroked="f" strokeweight=".5pt">
                <v:textbox>
                  <w:txbxContent>
                    <w:p w14:paraId="3913DF78" w14:textId="77777777" w:rsidR="00F61E62" w:rsidRPr="00761889" w:rsidRDefault="00F61E62" w:rsidP="00F61E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618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5B6339" wp14:editId="6AFA552D">
                <wp:simplePos x="0" y="0"/>
                <wp:positionH relativeFrom="column">
                  <wp:posOffset>6464512</wp:posOffset>
                </wp:positionH>
                <wp:positionV relativeFrom="paragraph">
                  <wp:posOffset>38735</wp:posOffset>
                </wp:positionV>
                <wp:extent cx="283845" cy="262890"/>
                <wp:effectExtent l="0" t="0" r="1905" b="3810"/>
                <wp:wrapNone/>
                <wp:docPr id="990351165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70C9E5" w14:textId="77777777" w:rsidR="00F61E62" w:rsidRPr="00693E2D" w:rsidRDefault="00F61E62" w:rsidP="00F61E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93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B6339" id="_x0000_s1027" type="#_x0000_t202" style="position:absolute;margin-left:509pt;margin-top:3.05pt;width:22.3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" fillcolor="window" stroked="f" strokeweight=".5pt">
                <v:textbox>
                  <w:txbxContent>
                    <w:p w14:paraId="4A70C9E5" w14:textId="77777777" w:rsidR="00F61E62" w:rsidRPr="00693E2D" w:rsidRDefault="00F61E62" w:rsidP="00F61E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93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A28687" wp14:editId="160FA12B">
                <wp:simplePos x="0" y="0"/>
                <wp:positionH relativeFrom="column">
                  <wp:posOffset>2933912</wp:posOffset>
                </wp:positionH>
                <wp:positionV relativeFrom="paragraph">
                  <wp:posOffset>53975</wp:posOffset>
                </wp:positionV>
                <wp:extent cx="283845" cy="262890"/>
                <wp:effectExtent l="0" t="0" r="1905" b="3810"/>
                <wp:wrapNone/>
                <wp:docPr id="42304869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FE4515" w14:textId="77777777" w:rsidR="00F61E62" w:rsidRPr="00693E2D" w:rsidRDefault="00F61E62" w:rsidP="00F61E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93E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28687" id="_x0000_s1028" type="#_x0000_t202" style="position:absolute;margin-left:231pt;margin-top:4.25pt;width:22.35pt;height:20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" fillcolor="window" stroked="f" strokeweight=".5pt">
                <v:textbox>
                  <w:txbxContent>
                    <w:p w14:paraId="63FE4515" w14:textId="77777777" w:rsidR="00F61E62" w:rsidRPr="00693E2D" w:rsidRDefault="00F61E62" w:rsidP="00F61E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93E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ED16575" w14:textId="77777777" w:rsidR="00F61E62" w:rsidRPr="00F34137" w:rsidRDefault="00F61E62" w:rsidP="00F61E62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0A6A3F8" wp14:editId="43ED4785">
            <wp:simplePos x="0" y="0"/>
            <wp:positionH relativeFrom="margin">
              <wp:posOffset>6595110</wp:posOffset>
            </wp:positionH>
            <wp:positionV relativeFrom="paragraph">
              <wp:posOffset>223520</wp:posOffset>
            </wp:positionV>
            <wp:extent cx="3239770" cy="2159635"/>
            <wp:effectExtent l="0" t="0" r="0" b="0"/>
            <wp:wrapNone/>
            <wp:docPr id="43157457" name="Immagine 3" descr="Immagine che contiene testo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57457" name="Immagine 3" descr="Immagine che contiene testo, diagramma, line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0DD9ED9" wp14:editId="5123A307">
            <wp:simplePos x="0" y="0"/>
            <wp:positionH relativeFrom="column">
              <wp:posOffset>-276225</wp:posOffset>
            </wp:positionH>
            <wp:positionV relativeFrom="paragraph">
              <wp:posOffset>227965</wp:posOffset>
            </wp:positionV>
            <wp:extent cx="3239770" cy="2159635"/>
            <wp:effectExtent l="0" t="0" r="0" b="0"/>
            <wp:wrapNone/>
            <wp:docPr id="801030534" name="Immagine 1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030534" name="Immagine 1" descr="Immagine che contiene testo, diagramm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F322639" wp14:editId="21F1467B">
            <wp:simplePos x="0" y="0"/>
            <wp:positionH relativeFrom="column">
              <wp:posOffset>3122930</wp:posOffset>
            </wp:positionH>
            <wp:positionV relativeFrom="paragraph">
              <wp:posOffset>228177</wp:posOffset>
            </wp:positionV>
            <wp:extent cx="3239770" cy="2159635"/>
            <wp:effectExtent l="0" t="0" r="0" b="0"/>
            <wp:wrapNone/>
            <wp:docPr id="1995221588" name="Immagine 2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221588" name="Immagine 2" descr="Immagine che contiene testo, schermat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2DF6A6" w14:textId="77777777" w:rsidR="00F61E62" w:rsidRPr="00F34137" w:rsidRDefault="00F61E62" w:rsidP="00F61E62">
      <w:pPr>
        <w:rPr>
          <w:lang w:val="en-GB"/>
        </w:rPr>
      </w:pPr>
    </w:p>
    <w:p w14:paraId="285BFA2D" w14:textId="77777777" w:rsidR="00F61E62" w:rsidRPr="00F34137" w:rsidRDefault="00F61E62" w:rsidP="00F61E62">
      <w:pPr>
        <w:rPr>
          <w:lang w:val="en-GB"/>
        </w:rPr>
      </w:pPr>
    </w:p>
    <w:p w14:paraId="6B9948D7" w14:textId="77777777" w:rsidR="00F61E62" w:rsidRPr="00F34137" w:rsidRDefault="00F61E62" w:rsidP="00F61E62">
      <w:pPr>
        <w:rPr>
          <w:lang w:val="en-GB"/>
        </w:rPr>
      </w:pPr>
    </w:p>
    <w:p w14:paraId="728C5EA8" w14:textId="77777777" w:rsidR="00F61E62" w:rsidRPr="00F34137" w:rsidRDefault="00F61E62" w:rsidP="00F61E62">
      <w:pPr>
        <w:rPr>
          <w:lang w:val="en-GB"/>
        </w:rPr>
      </w:pPr>
    </w:p>
    <w:p w14:paraId="0E184B4B" w14:textId="77777777" w:rsidR="00F61E62" w:rsidRPr="00F34137" w:rsidRDefault="00F61E62" w:rsidP="00F61E62">
      <w:pPr>
        <w:rPr>
          <w:lang w:val="en-GB"/>
        </w:rPr>
      </w:pPr>
    </w:p>
    <w:p w14:paraId="550D4440" w14:textId="77777777" w:rsidR="00F61E62" w:rsidRPr="00F34137" w:rsidRDefault="00F61E62" w:rsidP="00F61E62">
      <w:pPr>
        <w:rPr>
          <w:lang w:val="en-GB"/>
        </w:rPr>
      </w:pPr>
    </w:p>
    <w:p w14:paraId="79003A71" w14:textId="77777777" w:rsidR="00F61E62" w:rsidRPr="00F34137" w:rsidRDefault="00F61E62" w:rsidP="00F61E62">
      <w:pPr>
        <w:rPr>
          <w:lang w:val="en-GB"/>
        </w:rPr>
      </w:pPr>
    </w:p>
    <w:p w14:paraId="18CEF02C" w14:textId="77777777" w:rsidR="00F61E62" w:rsidRPr="00EF2DBE" w:rsidRDefault="00F61E62" w:rsidP="00F61E62">
      <w:pPr>
        <w:rPr>
          <w:lang w:val="en-US"/>
        </w:rPr>
      </w:pPr>
    </w:p>
    <w:p w14:paraId="55E089D8" w14:textId="77777777" w:rsidR="00F61E62" w:rsidRPr="00EF2DBE" w:rsidRDefault="00F61E62" w:rsidP="00F61E62">
      <w:pPr>
        <w:rPr>
          <w:lang w:val="en-US"/>
        </w:rPr>
      </w:pPr>
    </w:p>
    <w:p w14:paraId="221516B6" w14:textId="77777777" w:rsidR="00F61E62" w:rsidRPr="00EF2DBE" w:rsidRDefault="00F61E62" w:rsidP="00F61E6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299421" wp14:editId="16249FB7">
                <wp:simplePos x="0" y="0"/>
                <wp:positionH relativeFrom="column">
                  <wp:posOffset>4514215</wp:posOffset>
                </wp:positionH>
                <wp:positionV relativeFrom="paragraph">
                  <wp:posOffset>172085</wp:posOffset>
                </wp:positionV>
                <wp:extent cx="283845" cy="262890"/>
                <wp:effectExtent l="0" t="0" r="1905" b="3810"/>
                <wp:wrapNone/>
                <wp:docPr id="823708654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AD303D" w14:textId="77777777" w:rsidR="00F61E62" w:rsidRPr="003619C3" w:rsidRDefault="00F61E62" w:rsidP="00F61E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61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99421" id="_x0000_s1029" type="#_x0000_t202" style="position:absolute;margin-left:355.45pt;margin-top:13.55pt;width:22.35pt;height:20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" fillcolor="window" stroked="f" strokeweight=".5pt">
                <v:textbox>
                  <w:txbxContent>
                    <w:p w14:paraId="2CAD303D" w14:textId="77777777" w:rsidR="00F61E62" w:rsidRPr="003619C3" w:rsidRDefault="00F61E62" w:rsidP="00F61E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61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0FEE46" wp14:editId="7C34AF25">
                <wp:simplePos x="0" y="0"/>
                <wp:positionH relativeFrom="column">
                  <wp:posOffset>172720</wp:posOffset>
                </wp:positionH>
                <wp:positionV relativeFrom="paragraph">
                  <wp:posOffset>176318</wp:posOffset>
                </wp:positionV>
                <wp:extent cx="283845" cy="262890"/>
                <wp:effectExtent l="0" t="0" r="1905" b="3810"/>
                <wp:wrapNone/>
                <wp:docPr id="760662510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20666F" w14:textId="77777777" w:rsidR="00F61E62" w:rsidRPr="003619C3" w:rsidRDefault="00F61E62" w:rsidP="00F61E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61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 w:rsidRPr="003619C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750674BB" wp14:editId="13B923EB">
                                  <wp:extent cx="94615" cy="88265"/>
                                  <wp:effectExtent l="0" t="0" r="635" b="6985"/>
                                  <wp:docPr id="1773825127" name="Immagin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4615" cy="882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FEE46" id="_x0000_s1030" type="#_x0000_t202" style="position:absolute;margin-left:13.6pt;margin-top:13.9pt;width:22.35pt;height:20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" fillcolor="window" stroked="f" strokeweight=".5pt">
                <v:textbox>
                  <w:txbxContent>
                    <w:p w14:paraId="0B20666F" w14:textId="77777777" w:rsidR="00F61E62" w:rsidRPr="003619C3" w:rsidRDefault="00F61E62" w:rsidP="00F61E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61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  <w:r w:rsidRPr="003619C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750674BB" wp14:editId="13B923EB">
                            <wp:extent cx="94615" cy="88265"/>
                            <wp:effectExtent l="0" t="0" r="635" b="6985"/>
                            <wp:docPr id="1773825127" name="Immagin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4615" cy="882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E150588" w14:textId="77777777" w:rsidR="00F61E62" w:rsidRPr="00EF2DBE" w:rsidRDefault="00F61E62" w:rsidP="00F61E62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0C3015BB" wp14:editId="2BBE6101">
            <wp:simplePos x="0" y="0"/>
            <wp:positionH relativeFrom="column">
              <wp:posOffset>4703445</wp:posOffset>
            </wp:positionH>
            <wp:positionV relativeFrom="paragraph">
              <wp:posOffset>284057</wp:posOffset>
            </wp:positionV>
            <wp:extent cx="3239770" cy="2159635"/>
            <wp:effectExtent l="0" t="0" r="0" b="0"/>
            <wp:wrapNone/>
            <wp:docPr id="812704710" name="Immagine 5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704710" name="Immagine 5" descr="Immagine che contiene testo, diagramm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81FBD6" w14:textId="77777777" w:rsidR="00F61E62" w:rsidRPr="00EF2DBE" w:rsidRDefault="00F61E62" w:rsidP="00F61E62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419C3470" wp14:editId="209474B2">
            <wp:simplePos x="0" y="0"/>
            <wp:positionH relativeFrom="margin">
              <wp:posOffset>419100</wp:posOffset>
            </wp:positionH>
            <wp:positionV relativeFrom="paragraph">
              <wp:posOffset>12700</wp:posOffset>
            </wp:positionV>
            <wp:extent cx="3239770" cy="2159635"/>
            <wp:effectExtent l="0" t="0" r="0" b="0"/>
            <wp:wrapNone/>
            <wp:docPr id="466045127" name="Immagine 4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045127" name="Immagine 4" descr="Immagine che contiene testo, schermat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A71AE2" w14:textId="77777777" w:rsidR="00F61E62" w:rsidRPr="00EF2DBE" w:rsidRDefault="00F61E62" w:rsidP="00F61E62">
      <w:pPr>
        <w:rPr>
          <w:lang w:val="en-US"/>
        </w:rPr>
      </w:pPr>
    </w:p>
    <w:p w14:paraId="65BF1748" w14:textId="77777777" w:rsidR="00F61E62" w:rsidRPr="00EF2DBE" w:rsidRDefault="00F61E62" w:rsidP="00F61E62">
      <w:pPr>
        <w:rPr>
          <w:lang w:val="en-US"/>
        </w:rPr>
      </w:pPr>
    </w:p>
    <w:sectPr w:rsidR="00F61E62" w:rsidRPr="00EF2DBE" w:rsidSect="00470F11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37"/>
    <w:rsid w:val="00004EC7"/>
    <w:rsid w:val="000068D3"/>
    <w:rsid w:val="00024928"/>
    <w:rsid w:val="000D0FC6"/>
    <w:rsid w:val="000E52F6"/>
    <w:rsid w:val="00124DA8"/>
    <w:rsid w:val="00154B62"/>
    <w:rsid w:val="00180C83"/>
    <w:rsid w:val="001E65D0"/>
    <w:rsid w:val="0022002A"/>
    <w:rsid w:val="002C72AD"/>
    <w:rsid w:val="002F07DE"/>
    <w:rsid w:val="002F5620"/>
    <w:rsid w:val="003619C3"/>
    <w:rsid w:val="003956AC"/>
    <w:rsid w:val="003B2EA0"/>
    <w:rsid w:val="003E18F0"/>
    <w:rsid w:val="003F4A31"/>
    <w:rsid w:val="00410FC6"/>
    <w:rsid w:val="00436C6F"/>
    <w:rsid w:val="0044509C"/>
    <w:rsid w:val="004606B3"/>
    <w:rsid w:val="00470F11"/>
    <w:rsid w:val="004B55B0"/>
    <w:rsid w:val="004C20D4"/>
    <w:rsid w:val="00517959"/>
    <w:rsid w:val="00560DD9"/>
    <w:rsid w:val="00584732"/>
    <w:rsid w:val="006327B3"/>
    <w:rsid w:val="00693E2D"/>
    <w:rsid w:val="006E7BB9"/>
    <w:rsid w:val="006F1B3D"/>
    <w:rsid w:val="007335D7"/>
    <w:rsid w:val="0075246A"/>
    <w:rsid w:val="007548C7"/>
    <w:rsid w:val="00757082"/>
    <w:rsid w:val="00761889"/>
    <w:rsid w:val="007627E5"/>
    <w:rsid w:val="00771F73"/>
    <w:rsid w:val="0077397F"/>
    <w:rsid w:val="007843D8"/>
    <w:rsid w:val="007D5910"/>
    <w:rsid w:val="008109A6"/>
    <w:rsid w:val="00897B8C"/>
    <w:rsid w:val="008B5195"/>
    <w:rsid w:val="008C2F36"/>
    <w:rsid w:val="008C678F"/>
    <w:rsid w:val="009C427F"/>
    <w:rsid w:val="009D1F6F"/>
    <w:rsid w:val="00A0011C"/>
    <w:rsid w:val="00A1085B"/>
    <w:rsid w:val="00A51830"/>
    <w:rsid w:val="00A565F5"/>
    <w:rsid w:val="00A91DDE"/>
    <w:rsid w:val="00A97856"/>
    <w:rsid w:val="00AD541D"/>
    <w:rsid w:val="00B029DF"/>
    <w:rsid w:val="00B43B0A"/>
    <w:rsid w:val="00B77415"/>
    <w:rsid w:val="00B7760F"/>
    <w:rsid w:val="00BF7285"/>
    <w:rsid w:val="00CA0A45"/>
    <w:rsid w:val="00D30072"/>
    <w:rsid w:val="00D67271"/>
    <w:rsid w:val="00D70037"/>
    <w:rsid w:val="00D9138B"/>
    <w:rsid w:val="00DD5926"/>
    <w:rsid w:val="00EF2DBE"/>
    <w:rsid w:val="00F31AC9"/>
    <w:rsid w:val="00F34137"/>
    <w:rsid w:val="00F6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929FF"/>
  <w15:chartTrackingRefBased/>
  <w15:docId w15:val="{675FADCE-1AD9-4252-A80D-E4242FD7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700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Carpredefinitoparagrafo"/>
    <w:rsid w:val="002F0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7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2431</Words>
  <Characters>1386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TESTA</dc:creator>
  <cp:keywords/>
  <dc:description/>
  <cp:lastModifiedBy>MARILENA VITALE</cp:lastModifiedBy>
  <cp:revision>16</cp:revision>
  <cp:lastPrinted>2023-05-30T09:16:00Z</cp:lastPrinted>
  <dcterms:created xsi:type="dcterms:W3CDTF">2023-05-18T13:54:00Z</dcterms:created>
  <dcterms:modified xsi:type="dcterms:W3CDTF">2023-08-12T12:20:00Z</dcterms:modified>
</cp:coreProperties>
</file>